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02F6" w:rsidRPr="00DD1D22" w:rsidRDefault="009F02F6" w:rsidP="009F02F6">
      <w:pPr>
        <w:tabs>
          <w:tab w:val="left" w:pos="-1080"/>
          <w:tab w:val="left" w:pos="-720"/>
          <w:tab w:val="left" w:pos="270"/>
        </w:tabs>
        <w:spacing w:line="360" w:lineRule="auto"/>
        <w:rPr>
          <w:b/>
          <w:bCs/>
          <w:lang w:val="en-GB"/>
        </w:rPr>
      </w:pPr>
      <w:r w:rsidRPr="00DD1D22">
        <w:rPr>
          <w:b/>
          <w:bCs/>
          <w:lang w:val="en-GB"/>
        </w:rPr>
        <w:t xml:space="preserve">Table </w:t>
      </w:r>
      <w:r>
        <w:rPr>
          <w:b/>
          <w:bCs/>
          <w:lang w:val="en-GB"/>
        </w:rPr>
        <w:t>S</w:t>
      </w:r>
      <w:r w:rsidRPr="00DD1D22">
        <w:rPr>
          <w:b/>
          <w:bCs/>
          <w:lang w:val="en-GB"/>
        </w:rPr>
        <w:t>1</w:t>
      </w:r>
    </w:p>
    <w:p w:rsidR="009F02F6" w:rsidRDefault="009F02F6" w:rsidP="009F02F6">
      <w:pPr>
        <w:tabs>
          <w:tab w:val="left" w:pos="-1080"/>
          <w:tab w:val="left" w:pos="-720"/>
          <w:tab w:val="left" w:pos="270"/>
        </w:tabs>
        <w:spacing w:line="360" w:lineRule="auto"/>
        <w:rPr>
          <w:lang w:val="en-GB"/>
        </w:rPr>
      </w:pPr>
      <w:r>
        <w:rPr>
          <w:lang w:val="en-GB"/>
        </w:rPr>
        <w:t>Newcastle-Ottawa Quality Assessment Results</w:t>
      </w:r>
    </w:p>
    <w:tbl>
      <w:tblPr>
        <w:tblStyle w:val="TableGrid"/>
        <w:tblW w:w="0" w:type="auto"/>
        <w:tblLayout w:type="fixed"/>
        <w:tblLook w:val="04A0" w:firstRow="1" w:lastRow="0" w:firstColumn="1" w:lastColumn="0" w:noHBand="0" w:noVBand="1"/>
      </w:tblPr>
      <w:tblGrid>
        <w:gridCol w:w="1638"/>
        <w:gridCol w:w="1680"/>
        <w:gridCol w:w="1680"/>
        <w:gridCol w:w="1680"/>
      </w:tblGrid>
      <w:tr w:rsidR="009F02F6" w:rsidRPr="00EA7F2B" w:rsidTr="00741F9B">
        <w:trPr>
          <w:trHeight w:val="300"/>
        </w:trPr>
        <w:tc>
          <w:tcPr>
            <w:tcW w:w="1638" w:type="dxa"/>
            <w:noWrap/>
            <w:hideMark/>
          </w:tcPr>
          <w:p w:rsidR="009F02F6" w:rsidRPr="00EA7F2B" w:rsidRDefault="009F02F6" w:rsidP="00741F9B">
            <w:pPr>
              <w:rPr>
                <w:sz w:val="24"/>
                <w:szCs w:val="24"/>
              </w:rPr>
            </w:pPr>
          </w:p>
        </w:tc>
        <w:tc>
          <w:tcPr>
            <w:tcW w:w="1680" w:type="dxa"/>
            <w:noWrap/>
            <w:hideMark/>
          </w:tcPr>
          <w:p w:rsidR="009F02F6" w:rsidRDefault="009F02F6" w:rsidP="00741F9B">
            <w:pPr>
              <w:rPr>
                <w:sz w:val="24"/>
                <w:szCs w:val="24"/>
              </w:rPr>
            </w:pPr>
            <w:r w:rsidRPr="00EA7F2B">
              <w:rPr>
                <w:sz w:val="24"/>
                <w:szCs w:val="24"/>
              </w:rPr>
              <w:t>Selection</w:t>
            </w:r>
            <w:r>
              <w:rPr>
                <w:sz w:val="24"/>
                <w:szCs w:val="24"/>
              </w:rPr>
              <w:t xml:space="preserve"> </w:t>
            </w:r>
          </w:p>
          <w:p w:rsidR="009F02F6" w:rsidRPr="00EA7F2B" w:rsidRDefault="009F02F6" w:rsidP="00741F9B">
            <w:pPr>
              <w:rPr>
                <w:sz w:val="24"/>
                <w:szCs w:val="24"/>
              </w:rPr>
            </w:pPr>
            <w:r>
              <w:rPr>
                <w:sz w:val="24"/>
                <w:szCs w:val="24"/>
              </w:rPr>
              <w:t>(out of 4)</w:t>
            </w:r>
          </w:p>
        </w:tc>
        <w:tc>
          <w:tcPr>
            <w:tcW w:w="1680" w:type="dxa"/>
            <w:noWrap/>
            <w:hideMark/>
          </w:tcPr>
          <w:p w:rsidR="009F02F6" w:rsidRPr="00EA7F2B" w:rsidRDefault="009F02F6" w:rsidP="00741F9B">
            <w:pPr>
              <w:rPr>
                <w:sz w:val="24"/>
                <w:szCs w:val="24"/>
              </w:rPr>
            </w:pPr>
            <w:r w:rsidRPr="00EA7F2B">
              <w:rPr>
                <w:sz w:val="24"/>
                <w:szCs w:val="24"/>
              </w:rPr>
              <w:t>Comparability</w:t>
            </w:r>
            <w:r>
              <w:rPr>
                <w:sz w:val="24"/>
                <w:szCs w:val="24"/>
              </w:rPr>
              <w:t xml:space="preserve"> (out of 2)</w:t>
            </w:r>
            <w:r w:rsidRPr="00EA7F2B">
              <w:rPr>
                <w:sz w:val="24"/>
                <w:szCs w:val="24"/>
              </w:rPr>
              <w:t xml:space="preserve"> </w:t>
            </w:r>
          </w:p>
        </w:tc>
        <w:tc>
          <w:tcPr>
            <w:tcW w:w="1680" w:type="dxa"/>
            <w:noWrap/>
            <w:hideMark/>
          </w:tcPr>
          <w:p w:rsidR="009F02F6" w:rsidRDefault="009F02F6" w:rsidP="00741F9B">
            <w:pPr>
              <w:rPr>
                <w:sz w:val="24"/>
                <w:szCs w:val="24"/>
              </w:rPr>
            </w:pPr>
            <w:r w:rsidRPr="00EA7F2B">
              <w:rPr>
                <w:sz w:val="24"/>
                <w:szCs w:val="24"/>
              </w:rPr>
              <w:t>Outcome</w:t>
            </w:r>
            <w:r>
              <w:rPr>
                <w:sz w:val="24"/>
                <w:szCs w:val="24"/>
              </w:rPr>
              <w:t xml:space="preserve"> </w:t>
            </w:r>
          </w:p>
          <w:p w:rsidR="009F02F6" w:rsidRPr="00EA7F2B" w:rsidRDefault="009F02F6" w:rsidP="00741F9B">
            <w:pPr>
              <w:rPr>
                <w:sz w:val="24"/>
                <w:szCs w:val="24"/>
              </w:rPr>
            </w:pPr>
            <w:r>
              <w:rPr>
                <w:sz w:val="24"/>
                <w:szCs w:val="24"/>
              </w:rPr>
              <w:t>(out of 3)</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Loubani</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Villareal</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0</w:t>
            </w:r>
          </w:p>
        </w:tc>
        <w:tc>
          <w:tcPr>
            <w:tcW w:w="1680" w:type="dxa"/>
            <w:noWrap/>
            <w:vAlign w:val="center"/>
            <w:hideMark/>
          </w:tcPr>
          <w:p w:rsidR="009F02F6" w:rsidRPr="00EA7F2B" w:rsidRDefault="009F02F6" w:rsidP="00741F9B">
            <w:pPr>
              <w:jc w:val="center"/>
              <w:rPr>
                <w:sz w:val="24"/>
                <w:szCs w:val="24"/>
              </w:rPr>
            </w:pPr>
            <w:r w:rsidRPr="00EA7F2B">
              <w:rPr>
                <w:sz w:val="24"/>
                <w:szCs w:val="24"/>
              </w:rPr>
              <w:t>3</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Filardo 2009</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3</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El-Chami</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3</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Bramer</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Attaran</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Saxena</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Girerd</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0</w:t>
            </w:r>
          </w:p>
        </w:tc>
        <w:tc>
          <w:tcPr>
            <w:tcW w:w="1680" w:type="dxa"/>
            <w:noWrap/>
            <w:vAlign w:val="center"/>
            <w:hideMark/>
          </w:tcPr>
          <w:p w:rsidR="009F02F6" w:rsidRPr="00EA7F2B" w:rsidRDefault="009F02F6" w:rsidP="00741F9B">
            <w:pPr>
              <w:jc w:val="center"/>
              <w:rPr>
                <w:sz w:val="24"/>
                <w:szCs w:val="24"/>
              </w:rPr>
            </w:pPr>
            <w:r w:rsidRPr="00EA7F2B">
              <w:rPr>
                <w:sz w:val="24"/>
                <w:szCs w:val="24"/>
              </w:rPr>
              <w:t>3</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Horwich</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1</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Pr>
                <w:sz w:val="24"/>
                <w:szCs w:val="24"/>
              </w:rPr>
              <w:t>Almassi</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O'Neal</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Thoren</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Lee</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Tulla</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Konstantino</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0</w:t>
            </w:r>
          </w:p>
        </w:tc>
        <w:tc>
          <w:tcPr>
            <w:tcW w:w="1680" w:type="dxa"/>
            <w:noWrap/>
            <w:vAlign w:val="center"/>
            <w:hideMark/>
          </w:tcPr>
          <w:p w:rsidR="009F02F6" w:rsidRPr="00EA7F2B" w:rsidRDefault="009F02F6" w:rsidP="00741F9B">
            <w:pPr>
              <w:jc w:val="center"/>
              <w:rPr>
                <w:sz w:val="24"/>
                <w:szCs w:val="24"/>
              </w:rPr>
            </w:pPr>
            <w:r w:rsidRPr="00EA7F2B">
              <w:rPr>
                <w:sz w:val="24"/>
                <w:szCs w:val="24"/>
              </w:rPr>
              <w:t>3</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Schwann</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Filardo 2017</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1</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Al-Shaar</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r w:rsidR="009F02F6" w:rsidRPr="00EA7F2B" w:rsidTr="00741F9B">
        <w:trPr>
          <w:trHeight w:val="300"/>
        </w:trPr>
        <w:tc>
          <w:tcPr>
            <w:tcW w:w="1638" w:type="dxa"/>
            <w:noWrap/>
            <w:hideMark/>
          </w:tcPr>
          <w:p w:rsidR="009F02F6" w:rsidRPr="00EA7F2B" w:rsidRDefault="009F02F6" w:rsidP="00741F9B">
            <w:pPr>
              <w:rPr>
                <w:sz w:val="24"/>
                <w:szCs w:val="24"/>
              </w:rPr>
            </w:pPr>
            <w:r w:rsidRPr="00EA7F2B">
              <w:rPr>
                <w:sz w:val="24"/>
                <w:szCs w:val="24"/>
              </w:rPr>
              <w:t>Sahin</w:t>
            </w:r>
          </w:p>
        </w:tc>
        <w:tc>
          <w:tcPr>
            <w:tcW w:w="1680" w:type="dxa"/>
            <w:noWrap/>
            <w:vAlign w:val="center"/>
            <w:hideMark/>
          </w:tcPr>
          <w:p w:rsidR="009F02F6" w:rsidRPr="00EA7F2B" w:rsidRDefault="009F02F6" w:rsidP="00741F9B">
            <w:pPr>
              <w:jc w:val="center"/>
              <w:rPr>
                <w:sz w:val="24"/>
                <w:szCs w:val="24"/>
              </w:rPr>
            </w:pPr>
            <w:r w:rsidRPr="00EA7F2B">
              <w:rPr>
                <w:sz w:val="24"/>
                <w:szCs w:val="24"/>
              </w:rPr>
              <w:t>4</w:t>
            </w:r>
          </w:p>
        </w:tc>
        <w:tc>
          <w:tcPr>
            <w:tcW w:w="1680" w:type="dxa"/>
            <w:noWrap/>
            <w:vAlign w:val="center"/>
            <w:hideMark/>
          </w:tcPr>
          <w:p w:rsidR="009F02F6" w:rsidRPr="00EA7F2B" w:rsidRDefault="009F02F6" w:rsidP="00741F9B">
            <w:pPr>
              <w:jc w:val="center"/>
              <w:rPr>
                <w:sz w:val="24"/>
                <w:szCs w:val="24"/>
              </w:rPr>
            </w:pPr>
            <w:r w:rsidRPr="00EA7F2B">
              <w:rPr>
                <w:sz w:val="24"/>
                <w:szCs w:val="24"/>
              </w:rPr>
              <w:t>0</w:t>
            </w:r>
          </w:p>
        </w:tc>
        <w:tc>
          <w:tcPr>
            <w:tcW w:w="1680" w:type="dxa"/>
            <w:noWrap/>
            <w:vAlign w:val="center"/>
            <w:hideMark/>
          </w:tcPr>
          <w:p w:rsidR="009F02F6" w:rsidRPr="00EA7F2B" w:rsidRDefault="009F02F6" w:rsidP="00741F9B">
            <w:pPr>
              <w:jc w:val="center"/>
              <w:rPr>
                <w:sz w:val="24"/>
                <w:szCs w:val="24"/>
              </w:rPr>
            </w:pPr>
            <w:r w:rsidRPr="00EA7F2B">
              <w:rPr>
                <w:sz w:val="24"/>
                <w:szCs w:val="24"/>
              </w:rPr>
              <w:t>2</w:t>
            </w:r>
          </w:p>
        </w:tc>
      </w:tr>
    </w:tbl>
    <w:p w:rsidR="009F02F6" w:rsidRDefault="009F02F6" w:rsidP="009F02F6">
      <w:pPr>
        <w:tabs>
          <w:tab w:val="left" w:pos="-1080"/>
          <w:tab w:val="left" w:pos="-720"/>
          <w:tab w:val="left" w:pos="270"/>
        </w:tabs>
        <w:spacing w:line="360" w:lineRule="auto"/>
        <w:rPr>
          <w:lang w:val="en-GB"/>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pPr>
      <w:r>
        <w:rPr>
          <w:b/>
          <w:bCs/>
        </w:rPr>
        <w:lastRenderedPageBreak/>
        <w:t xml:space="preserve">Table S2. </w:t>
      </w:r>
      <w:r>
        <w:t>Search strategy</w:t>
      </w:r>
    </w:p>
    <w:p w:rsidR="009F02F6" w:rsidRDefault="009F02F6" w:rsidP="009F02F6">
      <w:pPr>
        <w:spacing w:line="276" w:lineRule="auto"/>
      </w:pPr>
    </w:p>
    <w:p w:rsidR="009F02F6" w:rsidRPr="00CA6DEF" w:rsidRDefault="009F02F6" w:rsidP="009F02F6">
      <w:pPr>
        <w:spacing w:line="276" w:lineRule="auto"/>
        <w:rPr>
          <w:u w:val="single"/>
        </w:rPr>
      </w:pPr>
      <w:r w:rsidRPr="00CA6DEF">
        <w:rPr>
          <w:u w:val="single"/>
        </w:rPr>
        <w:t>PubMed/MEDLINE:</w:t>
      </w:r>
    </w:p>
    <w:p w:rsidR="009F02F6" w:rsidRDefault="009F02F6" w:rsidP="009F02F6">
      <w:pPr>
        <w:spacing w:line="276" w:lineRule="auto"/>
      </w:pPr>
      <w:r>
        <w:t>(secondary OR new onset OR recent onset) AND (atrial fibrillation OR atrial flutter OR arrhythmia OR atrial fibrillation[MeSH Terms] OR atrial flutter[MeSH Terms] OR arrhythmia[MeSH Terms]) AND (cardiac surgery OR bypass surgery OR post operative OR cardiac surgery[MeSH Terms] OR coronary artery bypass surgery[MeSH Terms] OR period, postoperative[MeSH Terms] OR revascularization OR myocardial revascularization[MeSH Terms] OR revascular*)</w:t>
      </w:r>
    </w:p>
    <w:p w:rsidR="009F02F6" w:rsidRDefault="009F02F6" w:rsidP="009F02F6">
      <w:pPr>
        <w:spacing w:line="276" w:lineRule="auto"/>
      </w:pPr>
    </w:p>
    <w:p w:rsidR="009F02F6" w:rsidRDefault="009F02F6" w:rsidP="009F02F6">
      <w:pPr>
        <w:spacing w:line="276" w:lineRule="auto"/>
        <w:rPr>
          <w:u w:val="single"/>
        </w:rPr>
      </w:pPr>
      <w:r w:rsidRPr="00CA6DEF">
        <w:rPr>
          <w:u w:val="single"/>
        </w:rPr>
        <w:t>CENTRAL:</w:t>
      </w:r>
    </w:p>
    <w:p w:rsidR="009F02F6" w:rsidRPr="00CA6DEF" w:rsidRDefault="009F02F6" w:rsidP="009F02F6">
      <w:pPr>
        <w:spacing w:line="276" w:lineRule="auto"/>
      </w:pPr>
      <w:r>
        <w:t>{(secondary OR new onset OR recent onset) AND (atrial fibrillation OR atrial flutter OR arrhythmia OR atrial fibrillation[MeSH descriptor; explode all trees] OR atrial flutter[MeSH descriptor; explode all trees] OR arrhythmias, cardiac [MeSH descriptor; explode all trees]) AND (cardiac surgery OR bypass surgery OR post op* OR revascularization OR coronary artery bypass[MeSH descriptor; explode all trees] OR postoperative complication[MeSH descriptor; explode all trees] OR myocardial revascularization[MeSH descriptor; explode all trees]} NOT (“accession number” near pubmed)</w:t>
      </w:r>
    </w:p>
    <w:p w:rsidR="009F02F6" w:rsidRPr="00CA6DEF" w:rsidRDefault="009F02F6" w:rsidP="009F02F6">
      <w:pPr>
        <w:spacing w:line="276" w:lineRule="auto"/>
        <w:rPr>
          <w:u w:val="single"/>
        </w:rPr>
      </w:pPr>
    </w:p>
    <w:p w:rsidR="009F02F6" w:rsidRPr="00A45FB3" w:rsidRDefault="009F02F6" w:rsidP="009F02F6">
      <w:pPr>
        <w:spacing w:line="276" w:lineRule="auto"/>
        <w:rPr>
          <w:u w:val="single"/>
        </w:rPr>
      </w:pPr>
      <w:r w:rsidRPr="00A45FB3">
        <w:rPr>
          <w:u w:val="single"/>
        </w:rPr>
        <w:t>Web of Science</w:t>
      </w:r>
    </w:p>
    <w:p w:rsidR="009F02F6" w:rsidRDefault="009F02F6" w:rsidP="009F02F6">
      <w:pPr>
        <w:spacing w:line="276" w:lineRule="auto"/>
      </w:pPr>
      <w:r>
        <w:t>TS=(</w:t>
      </w:r>
      <w:r w:rsidRPr="00CA6DEF">
        <w:t>secondary OR new onset OR recent onset) AND TS=(atrial fibrillation OR atrial flutter OR arrhythmia) AND TS=(cardiac surgery OR bypass surgery OR post operative OR revascularization)</w:t>
      </w:r>
    </w:p>
    <w:p w:rsidR="009F02F6" w:rsidRDefault="009F02F6" w:rsidP="009F02F6">
      <w:pPr>
        <w:spacing w:line="276" w:lineRule="auto"/>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bookmarkStart w:id="0" w:name="_GoBack"/>
      <w:bookmarkEnd w:id="0"/>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p>
    <w:p w:rsidR="009F02F6" w:rsidRDefault="009F02F6" w:rsidP="009F02F6">
      <w:pPr>
        <w:spacing w:line="276" w:lineRule="auto"/>
        <w:rPr>
          <w:b/>
          <w:bCs/>
        </w:rPr>
      </w:pPr>
      <w:r>
        <w:rPr>
          <w:b/>
          <w:bCs/>
        </w:rPr>
        <w:t>Table S3. Study characteristics</w:t>
      </w:r>
    </w:p>
    <w:p w:rsidR="009F02F6" w:rsidRDefault="009F02F6" w:rsidP="009F02F6">
      <w:pPr>
        <w:spacing w:line="276" w:lineRule="auto"/>
      </w:pPr>
    </w:p>
    <w:tbl>
      <w:tblPr>
        <w:tblW w:w="1102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5"/>
        <w:gridCol w:w="1440"/>
        <w:gridCol w:w="990"/>
        <w:gridCol w:w="805"/>
        <w:gridCol w:w="725"/>
        <w:gridCol w:w="900"/>
        <w:gridCol w:w="1350"/>
        <w:gridCol w:w="1170"/>
        <w:gridCol w:w="676"/>
        <w:gridCol w:w="864"/>
        <w:gridCol w:w="1034"/>
      </w:tblGrid>
      <w:tr w:rsidR="009F02F6" w:rsidRPr="00A22CBC" w:rsidTr="00741F9B">
        <w:trPr>
          <w:trHeight w:val="300"/>
        </w:trPr>
        <w:tc>
          <w:tcPr>
            <w:tcW w:w="1075"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uthor</w:t>
            </w:r>
          </w:p>
        </w:tc>
        <w:tc>
          <w:tcPr>
            <w:tcW w:w="1440"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xml:space="preserve">Study type </w:t>
            </w:r>
          </w:p>
        </w:tc>
        <w:tc>
          <w:tcPr>
            <w:tcW w:w="990"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ulti</w:t>
            </w:r>
            <w:r>
              <w:rPr>
                <w:rFonts w:eastAsia="Times New Roman"/>
                <w:color w:val="000000"/>
                <w:sz w:val="20"/>
                <w:szCs w:val="20"/>
              </w:rPr>
              <w:t>-</w:t>
            </w:r>
            <w:r w:rsidRPr="00A22CBC">
              <w:rPr>
                <w:rFonts w:eastAsia="Times New Roman"/>
                <w:color w:val="000000"/>
                <w:sz w:val="20"/>
                <w:szCs w:val="20"/>
              </w:rPr>
              <w:t>center vs single center</w:t>
            </w:r>
          </w:p>
        </w:tc>
        <w:tc>
          <w:tcPr>
            <w:tcW w:w="805"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Pr>
                <w:rFonts w:eastAsia="Times New Roman"/>
                <w:color w:val="000000"/>
                <w:sz w:val="20"/>
                <w:szCs w:val="20"/>
              </w:rPr>
              <w:t>New-castle Ottawa scale</w:t>
            </w:r>
          </w:p>
        </w:tc>
        <w:tc>
          <w:tcPr>
            <w:tcW w:w="725"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Total pts</w:t>
            </w:r>
          </w:p>
        </w:tc>
        <w:tc>
          <w:tcPr>
            <w:tcW w:w="900"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Pr>
                <w:rFonts w:eastAsia="Times New Roman"/>
                <w:color w:val="000000"/>
                <w:sz w:val="20"/>
                <w:szCs w:val="20"/>
              </w:rPr>
              <w:t>NOAF</w:t>
            </w:r>
            <w:r w:rsidRPr="00A22CBC">
              <w:rPr>
                <w:rFonts w:eastAsia="Times New Roman"/>
                <w:color w:val="000000"/>
                <w:sz w:val="20"/>
                <w:szCs w:val="20"/>
              </w:rPr>
              <w:t xml:space="preserve"> pts</w:t>
            </w:r>
          </w:p>
        </w:tc>
        <w:tc>
          <w:tcPr>
            <w:tcW w:w="1350"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 definition</w:t>
            </w:r>
          </w:p>
        </w:tc>
        <w:tc>
          <w:tcPr>
            <w:tcW w:w="1170"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Pr>
                <w:rFonts w:eastAsia="Times New Roman"/>
                <w:color w:val="000000"/>
                <w:sz w:val="20"/>
                <w:szCs w:val="20"/>
              </w:rPr>
              <w:t>Anti-coagulation</w:t>
            </w:r>
            <w:r w:rsidRPr="00A22CBC">
              <w:rPr>
                <w:rFonts w:eastAsia="Times New Roman"/>
                <w:color w:val="000000"/>
                <w:sz w:val="20"/>
                <w:szCs w:val="20"/>
              </w:rPr>
              <w:t xml:space="preserve"> on d/c</w:t>
            </w:r>
          </w:p>
        </w:tc>
        <w:tc>
          <w:tcPr>
            <w:tcW w:w="676"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off-pump</w:t>
            </w:r>
          </w:p>
        </w:tc>
        <w:tc>
          <w:tcPr>
            <w:tcW w:w="864"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Follow-up</w:t>
            </w:r>
          </w:p>
        </w:tc>
        <w:tc>
          <w:tcPr>
            <w:tcW w:w="1034" w:type="dxa"/>
            <w:shd w:val="clear" w:color="auto" w:fill="auto"/>
            <w:vAlign w:val="bottom"/>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Outcomes</w:t>
            </w:r>
          </w:p>
        </w:tc>
      </w:tr>
      <w:tr w:rsidR="009F02F6" w:rsidRPr="00A22CBC" w:rsidTr="00741F9B">
        <w:trPr>
          <w:trHeight w:val="1200"/>
        </w:trPr>
        <w:tc>
          <w:tcPr>
            <w:tcW w:w="1075"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Loubani (2000)</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XPkNxHYx","properties":{"formattedCitation":"\\super 18\\nosupersub{}","plainCitation":"18","noteIndex":0},"citationItems":[{"id":1,"uris":["http://zotero.org/users/local/z2JM9qPp/items/RQ6HWGDT"],"uri":["http://zotero.org/users/local/z2JM9qPp/items/RQ6HWGDT"],"itemData":{"id":1,"type":"article-journal","abstract":"AIMS: This retrospective study investigated whether the supraventricular arrhythmias (SVA) observed during cardiac surgery are limited to or persist beyond the postoperative period, their clinical consequences and whether they are influenced by preoperative and postoperative factors.\nMETHODS: A total of 375 patients undergoing elective bypass graft surgery over a 15-month period by three surgeons were included. All patients had their preoperative medications continued to the day of surgery and prophylactic anti-arrhythmic medications were not used in any of the cases. Standard anaesthetic techniques were used. Rhythm disturbances were diagnosed by ECG. The arrhythmias were treated medically or by cardioversion. All patients were followed up for 6 months.\nRESULTS: Postoperative SVA occurred in 25% of patients. The commonest arrhythmia was atrial fibrillation (89.4%), followed by atrial flutter (6.4%) and supraventricular tachycardia (4.2%). In 89. 8% of the cases, the arrhythmias occurred within the first four postoperative days with a maximum incidence on the second day (27. 7%). Atrial fibrillation was still present in 50% of patients at hospital discharge and in 39% at 6 months follow up. Patients with arrhythmias had a prolonged hospital stay (7.7+/-2.6 vs. 6.0+/-2.6 days; P&lt;0.05). There was no hospital mortality in the study and the incidence of postoperative stroke was equal in the sinus rhythm and arrhythmia patients (1.1%). SVA were more frequent when cardioplegia was used to protect the heart (32%) than with intermittent ischaemia (9%; P&lt;0.001). At 6 months follow up, the patients receiving cardioplegia also had a higher prevalence of atrial fibrillation than those operated with intermittent ischaemia (41% vs. 22%; P&lt;0. 05). The incidence of SVA and persistence of atrial fibrillation was unrelated to other preoperative and intraoperative factors.\nCONCLUSION: Postoperative supraventricular arrhythmias have a long-lasting effect on cardiac rhythm: patients with SVA have a high probability of remaining in atrial fibrillation at hospital discharge and 6 months after surgery. The occurrence of atrial fibrillation seems to be influenced by the type of myocardial protection used but this does not appear to exert harmful effects.","container-title":"International Journal of Cardiology","DOI":"10.1016/s0167-5273(00)00229-1","ISSN":"0167-5273","issue":"2-3","journalAbbreviation":"Int. J. Cardiol.","language":"eng","note":"PMID: 10962111","page":"125-132","source":"PubMed","title":"Residual atrial fibrillation and clinical consequences following postoperative supraventricular arrhythmias","volume":"74","author":[{"family":"Loubani","given":"M."},{"family":"Hickey","given":"M. S."},{"family":"Spyt","given":"T. J."},{"family":"Galiñanes","given":"M."}],"issued":{"date-parts":[["2000",7,31]]}}}],"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18</w:t>
            </w:r>
            <w:r>
              <w:rPr>
                <w:rFonts w:eastAsia="Times New Roman"/>
                <w:color w:val="000000"/>
                <w:sz w:val="20"/>
                <w:szCs w:val="20"/>
              </w:rPr>
              <w:fldChar w:fldCharType="end"/>
            </w:r>
          </w:p>
        </w:tc>
        <w:tc>
          <w:tcPr>
            <w:tcW w:w="144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375</w:t>
            </w:r>
          </w:p>
        </w:tc>
        <w:tc>
          <w:tcPr>
            <w:tcW w:w="900"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94</w:t>
            </w:r>
          </w:p>
        </w:tc>
        <w:tc>
          <w:tcPr>
            <w:tcW w:w="135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VA, including AF (89%), Afl, SVT</w:t>
            </w:r>
          </w:p>
        </w:tc>
        <w:tc>
          <w:tcPr>
            <w:tcW w:w="117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r w:rsidRPr="000561A4">
              <w:rPr>
                <w:rFonts w:eastAsia="Times New Roman"/>
                <w:color w:val="000000"/>
                <w:sz w:val="20"/>
                <w:szCs w:val="20"/>
                <w:vertAlign w:val="superscript"/>
              </w:rPr>
              <w:t>†</w:t>
            </w:r>
          </w:p>
        </w:tc>
        <w:tc>
          <w:tcPr>
            <w:tcW w:w="676"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0</w:t>
            </w:r>
          </w:p>
        </w:tc>
        <w:tc>
          <w:tcPr>
            <w:tcW w:w="86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Hosp LOS, stroke. Note, there was no hospital mortality.</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Villareal RP (2004)</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Y9QDKRJk","properties":{"formattedCitation":"\\super 14\\nosupersub{}","plainCitation":"14","noteIndex":0},"citationItems":[{"id":21,"uris":["http://zotero.org/users/local/z2JM9qPp/items/MK3CIZHP"],"uri":["http://zotero.org/users/local/z2JM9qPp/items/MK3CIZHP"],"itemData":{"id":21,"type":"article-journal","abstract":"OBJECTIVES: We sought to determine if the occurrence of postoperative atrial fibrillation (AF) affects early or late mortality following coronary artery bypass surgery (CABG). BACKGROUND: Atrial fibrillation is the most common arrhythmia seen following CABG. METHODS: The Texas Heart Institute Cardiovascular Research Database was used to identify all patients that developed AF after isolated initial CABG from January 1993 to December 1999 (n = 994). This population was compared with patients who underwent CABG during the same period but did not develop AF (n = 5,481). In-hospital end points were adjusted using logistic regression models to account for baseline differences. Long-term survival was evaluated using a retrospective cohort design, where Cox proportional hazards methods were used to adjust for baseline differences, and with case-matched populations (n = 390, 195 per arm). RESULTS: Atrial fibrillation was diagnosed in 16% of the population. Postoperative AF was associated with greater in-hospital mortality (odds ratio [OR] 1.7, p = 0.0001),  more strokes (OR 2.02, p = 0.001), prolonged hospital stays (14 vs. 10 days, p &lt;  0.0001), and a reduced incidence of myocardial infarction (OR 0.62, p = 0.01). At four to five years, survival was worse in patients who developed postoperative AF (74% vs. 87%, p &lt; 0.0001 in the retrospective cohort; 80% vs. 93%, p = 0.003 in the case-matched population). On multivariate analysis, postoperative AF was an independent predictor of long-term mortality (adjusted OR 1.5, p &lt; 0.001 in the retrospective cohort; OR 3.4, p = 0.0018 in the case-matched population). CONCLUSIONS: The occurrence of AF following CABG identifies a subset of patients  who have a reduced survival probability following CABG. The impact of various strategies, such as antiarrhythmics and warfarin, aimed at reducing AF and its complications deserves further study.","container-title":"Journal of the American College of Cardiology","DOI":"10.1016/j.jacc.2003.11.023","ISSN":"0735-1097 0735-1097","issue":"5","journalAbbreviation":"J Am Coll Cardiol","language":"eng","note":"PMID: 14998610","page":"742-748","title":"Postoperative atrial fibrillation and mortality after coronary artery bypass surgery.","volume":"43","author":[{"family":"Villareal","given":"Rollo P."},{"family":"Hariharan","given":"Ramesh"},{"family":"Liu","given":"Brant C."},{"family":"Kar","given":"Biswajit"},{"family":"Lee","given":"Vei-Vei"},{"family":"Elayda","given":"MacArthur"},{"family":"Lopez","given":"J. Alberto"},{"family":"Rasekh","given":"Abdi"},{"family":"Wilson","given":"James M."},{"family":"Massumi","given":"Ali"}],"issued":{"date-parts":[["2004",3,3]]}}}],"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14</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7</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6475</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994</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Documentation of AF of any duration at any time on physician assessment of an EKG or rhythm strip</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14% (AF group), 6.25% (no AF group)</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100</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Early mortality (&lt;=30d), MI, stroke, hosp. LOS, 1-yr mortality, 4-yr mortality</w:t>
            </w:r>
          </w:p>
        </w:tc>
      </w:tr>
      <w:tr w:rsidR="009F02F6" w:rsidRPr="00A22CBC" w:rsidTr="00741F9B">
        <w:trPr>
          <w:trHeight w:val="1200"/>
        </w:trPr>
        <w:tc>
          <w:tcPr>
            <w:tcW w:w="1075"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Filardo G (2009)</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0gN0Li4C","properties":{"formattedCitation":"\\super 19\\nosupersub{}","plainCitation":"19","noteIndex":0},"citationItems":[{"id":19,"uris":["http://zotero.org/users/local/z2JM9qPp/items/UR6N8NAB"],"uri":["http://zotero.org/users/local/z2JM9qPp/items/UR6N8NAB"],"itemData":{"id":19,"type":"article-journal","abstract":"BACKGROUND: The advancing age and generally increasing risk profile of patients receiving isolated coronary artery bypass graft (CABG) surgery is expected to raise incidence of new-onset postoperative atrial fibrillation (AFIB) resulting in potentially higher risk of adverse outcomes. In the early postoperative course, new-onset post-CABG AFIB is considered relatively easy to treat and is believed to have little impact on patients' long-term outcome. However, little has been done to determine the effect of new-onset post-CABG AFIB on long-term survival, and this relationship is unclear. METHODS AND RESULTS: Survival was assessed in a cohort of 6899 consecutive patients without preoperative AFIB who underwent isolated CABG at Baylor University Medical Center, Dallas, Tex, between January 1, 1997 and December 31, 2006; patients who died during CABG were excluded. Ten-year unadjusted survival was 52.3% (48.4%, 56.0%) for patients with new-onset postoperative AFIB and 69.4% (67.3%, 71.4%) for patients without it. A  propensity-adjusted model controlling for risk factors identified by the Society  of Thoracic Surgeons and other clinical/nonclinical details was used to investigate the association between new-onset AFIB post-CABG and long-term survival. After adjustment, new-onset AFIB post-CABG was significantly associated (hazard ratio, 1.29; 95% CI, 1.16, 1.45) with increased risk of death. CONCLUSIONS: This study provides evidence that new-onset post-CABG AFIB is significantly associated with increased long-term risk of mortality independent of patient preoperative severity. After controlling for a comprehensive array of  risk factors associated with post-CABG adverse outcomes, risk of long-term mortality in patients that developed new-onset post-CABG AFIB was 29% higher than in patients without it.","container-title":"Circulation. Cardiovascular quality and outcomes","DOI":"10.1161/CIRCOUTCOMES.108.816843","ISSN":"1941-7705 1941-7713","issue":"3","journalAbbreviation":"Circ Cardiovasc Qual Outcomes","language":"eng","note":"PMID: 20031833","page":"164-169","title":"New-onset postoperative atrial fibrillation after isolated coronary artery bypass graft surgery and long-term survival.","volume":"2","author":[{"family":"Filardo","given":"Giovanni"},{"family":"Hamilton","given":"Cody"},{"family":"Hebeler","given":"Robert F. Jr"},{"family":"Hamman","given":"Baron"},{"family":"Grayburn","given":"Paul"}],"issued":{"date-parts":[["2009",5]]}}}],"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19</w:t>
            </w:r>
            <w:r>
              <w:rPr>
                <w:rFonts w:eastAsia="Times New Roman"/>
                <w:color w:val="000000"/>
                <w:sz w:val="20"/>
                <w:szCs w:val="20"/>
              </w:rPr>
              <w:fldChar w:fldCharType="end"/>
            </w:r>
          </w:p>
        </w:tc>
        <w:tc>
          <w:tcPr>
            <w:tcW w:w="144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9</w:t>
            </w:r>
          </w:p>
        </w:tc>
        <w:tc>
          <w:tcPr>
            <w:tcW w:w="72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6899</w:t>
            </w:r>
          </w:p>
        </w:tc>
        <w:tc>
          <w:tcPr>
            <w:tcW w:w="900"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814</w:t>
            </w:r>
          </w:p>
        </w:tc>
        <w:tc>
          <w:tcPr>
            <w:tcW w:w="135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Afl requiring treatment (STS definition)</w:t>
            </w:r>
          </w:p>
        </w:tc>
        <w:tc>
          <w:tcPr>
            <w:tcW w:w="117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676"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8.9-9.2</w:t>
            </w:r>
          </w:p>
        </w:tc>
        <w:tc>
          <w:tcPr>
            <w:tcW w:w="86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100</w:t>
            </w:r>
          </w:p>
        </w:tc>
        <w:tc>
          <w:tcPr>
            <w:tcW w:w="103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5-</w:t>
            </w:r>
            <w:r>
              <w:rPr>
                <w:rFonts w:eastAsia="Times New Roman"/>
                <w:color w:val="000000"/>
                <w:sz w:val="20"/>
                <w:szCs w:val="20"/>
              </w:rPr>
              <w:t>yr</w:t>
            </w:r>
            <w:r w:rsidRPr="00A22CBC">
              <w:rPr>
                <w:rFonts w:eastAsia="Times New Roman"/>
                <w:color w:val="000000"/>
                <w:sz w:val="20"/>
                <w:szCs w:val="20"/>
              </w:rPr>
              <w:t xml:space="preserve"> and 10-yr survival</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El-Chami MF (2010)</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KHM2vqfs","properties":{"formattedCitation":"\\super 20\\nosupersub{}","plainCitation":"20","noteIndex":0},"citationItems":[{"id":18,"uris":["http://zotero.org/users/local/z2JM9qPp/items/5P9GN9AI"],"uri":["http://zotero.org/users/local/z2JM9qPp/items/5P9GN9AI"],"itemData":{"id":18,"type":"article-journal","abstract":"OBJECTIVES: We sought to investigate the association between new-onset atrial fibrillation after coronary artery bypass graft (CABG) (post-operative atrial fibrillation [POAF]) and long-term mortality in patients with no history of atrial fibrillation. BACKGROUND: POAF predicts longer hospital stay and greater post-operative mortality. METHODS: A total of 16,169 consecutive patients with no history of AF who underwent isolated CABG at our institution between January 1, 1996, and December 31, 2007, were included in the study. All-cause mortality data were obtained from Social Security Administration death records. A multivariable  Cox proportional hazards regression model was constructed to determine the independent impact of new-onset POAF on long-term survival after adjusting for several covariates. The covariates included age, sex, race, pre-operative risk factors (ejection fraction, New York Heart Association functional class, history  of myocardial infarction, index myocardial infarction, stroke, chronic obstructive pulmonary disease, peripheral arterial disease, smoking, diabetes, renal failure, hypertension, dyslipidemia, creatinine level, dialysis, redo surgery, elective versus emergent CABG, any valvular disorder) and post-operative adverse events (stroke, myocardial infarction, acute respiratory distress syndrome, and renal failure), and discharge cardiac medications known to affect survival in patients with coronary disease. RESULTS: New-onset AF occurred in 2,985 (18.5%) patients undergoing CABG. POAF independently predicted long-term mortality (hazard ratio: 1.21; 95% confidence interval: 1.12 to 1.32) during a mean follow-up of 6 years (range 0 to 12.5 years). This association remained true after excluding from the analysis those patients who died in-hospital after surgery (hazard ratio: 1.21; 95% confidence interval: 1.11 to 1.32). Patients with POAF discharged on warfarin experienced reduced mortality during follow-up.  CONCLUSIONS: In this large cohort of patients, POAF predicted long-term mortality. Warfarin anticoagulation may improve survival in POAF.","container-title":"Journal of the American College of Cardiology","DOI":"10.1016/j.jacc.2009.10.058","ISSN":"1558-3597 0735-1097","issue":"13","journalAbbreviation":"J Am Coll Cardiol","language":"eng","note":"PMID: 20338499","page":"1370-1376","title":"New-onset atrial fibrillation predicts long-term mortality after coronary artery  bypass graft.","volume":"55","author":[{"family":"El-Chami","given":"Mikhael F."},{"family":"Kilgo","given":"Patrick"},{"family":"Thourani","given":"Vinod"},{"family":"Lattouf","given":"Omar M."},{"family":"Delurgio","given":"David B."},{"family":"Guyton","given":"Robert A."},{"family":"Leon","given":"Angel R."},{"family":"Puskas","given":"John D."}],"issued":{"date-parts":[["2010",3,30]]}}}],"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0</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ulticenter (2)</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9</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6169</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985</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Afl requiring treatment (STS definition)</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20.5% (POAF), 4.1% (no AF)</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100 (for survival data)</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1-</w:t>
            </w:r>
            <w:r>
              <w:rPr>
                <w:rFonts w:eastAsia="Times New Roman"/>
                <w:color w:val="000000"/>
                <w:sz w:val="20"/>
                <w:szCs w:val="20"/>
              </w:rPr>
              <w:t>yr</w:t>
            </w:r>
            <w:r w:rsidRPr="00A22CBC">
              <w:rPr>
                <w:rFonts w:eastAsia="Times New Roman"/>
                <w:color w:val="000000"/>
                <w:sz w:val="20"/>
                <w:szCs w:val="20"/>
              </w:rPr>
              <w:t xml:space="preserve"> and 10-yr mortality</w:t>
            </w:r>
          </w:p>
        </w:tc>
      </w:tr>
      <w:tr w:rsidR="009F02F6" w:rsidRPr="00A22CBC" w:rsidTr="00741F9B">
        <w:trPr>
          <w:trHeight w:val="1200"/>
        </w:trPr>
        <w:tc>
          <w:tcPr>
            <w:tcW w:w="1075"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Bramer S (2010)</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lEVrJIaS","properties":{"formattedCitation":"\\super 21\\nosupersub{}","plainCitation":"21","noteIndex":0},"citationItems":[{"id":17,"uris":["http://zotero.org/users/local/z2JM9qPp/items/95RT5IYJ"],"uri":["http://zotero.org/users/local/z2JM9qPp/items/95RT5IYJ"],"itemData":{"id":17,"type":"article-journal","abstract":"BACKGROUND: New-onset postoperative atrial fibrillation (POAF) is a frequent rhythm disturbance after coronary artery bypass grafting (CABG). This study investigated the independent effect of POAF on early and late mortality after isolated CABG. METHODS: Data of patients who consecutively underwent isolated CABG between January 2003 and December 2007 were prospectively collected. The analysis included 5098 patients with preoperative sinus rhythm and no history of  atrial fibrillation. Logistic regression analysis for early mortality and Cox regression analysis for late mortality were performed. Propensity score matching  was performed to eliminate the effect of confounders. RESULTS: Median follow-up was 2.5 years. POAF was documented in 1122 patients (22.0%). Early mortality was  more frequent in POAF patients (3.1%) vs non-POAF patients (1.6%, p = 0.002), but multivariate logistic regression analysis could not identify POAF as an independent predictor of early mortality (p = 0.169). This outcome did not change after adjusting for quintiles of the propensity score of POAF (p = 0.100). Multivariate Cox proportional hazard analyses demonstrated POAF was an independent predictor of overall and late mortality with hazard ratios of 1.35 (p = 0.012 and p = 0.039, respectively). Analyses after propensity score matching showed that patients with POAF had similar hazard ratios of 1.36 for overall mortality and 1.34 for late mortality (p = 0.009 and p = 0.042, respectively). CONCLUSIONS: POAF is an independent predictor of overall and late mortality after isolated CABG but not of early mortality.","container-title":"The Annals of thoracic surgery","DOI":"10.1016/j.athoracsur.2010.03.083","ISSN":"1552-6259 0003-4975","issue":"2","journalAbbreviation":"Ann Thorac Surg","language":"eng","note":"PMID: 20667326","page":"443-449","title":"The impact of new-onset postoperative atrial fibrillation on mortality after coronary artery bypass grafting.","volume":"90","author":[{"family":"Bramer","given":"Sander"},{"family":"Straten","given":"Albert H. M.","non-dropping-particle":"van"},{"family":"Soliman Hamad","given":"Mohamed A."},{"family":"Berreklouw","given":"Eric"},{"family":"Martens","given":"Elisabeth J."},{"family":"Maessen","given":"Jos G."}],"issued":{"date-parts":[["2010",8]]}}}],"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1</w:t>
            </w:r>
            <w:r>
              <w:rPr>
                <w:rFonts w:eastAsia="Times New Roman"/>
                <w:color w:val="000000"/>
                <w:sz w:val="20"/>
                <w:szCs w:val="20"/>
              </w:rPr>
              <w:fldChar w:fldCharType="end"/>
            </w:r>
          </w:p>
        </w:tc>
        <w:tc>
          <w:tcPr>
            <w:tcW w:w="144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5098</w:t>
            </w:r>
          </w:p>
        </w:tc>
        <w:tc>
          <w:tcPr>
            <w:tcW w:w="900"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122</w:t>
            </w:r>
          </w:p>
        </w:tc>
        <w:tc>
          <w:tcPr>
            <w:tcW w:w="135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ny evidence of AF by EKG or tele, lasting at least 30 min.</w:t>
            </w:r>
          </w:p>
        </w:tc>
        <w:tc>
          <w:tcPr>
            <w:tcW w:w="117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If AF lasted &gt;48h</w:t>
            </w:r>
          </w:p>
        </w:tc>
        <w:tc>
          <w:tcPr>
            <w:tcW w:w="676"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11</w:t>
            </w:r>
          </w:p>
        </w:tc>
        <w:tc>
          <w:tcPr>
            <w:tcW w:w="86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99.4</w:t>
            </w:r>
          </w:p>
        </w:tc>
        <w:tc>
          <w:tcPr>
            <w:tcW w:w="103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Early mortality (hosp. or 30d), late mortality, 5</w:t>
            </w:r>
            <w:r>
              <w:rPr>
                <w:rFonts w:eastAsia="Times New Roman"/>
                <w:color w:val="000000"/>
                <w:sz w:val="20"/>
                <w:szCs w:val="20"/>
              </w:rPr>
              <w:t xml:space="preserve">-yr </w:t>
            </w:r>
            <w:r w:rsidRPr="00A22CBC">
              <w:rPr>
                <w:rFonts w:eastAsia="Times New Roman"/>
                <w:color w:val="000000"/>
                <w:sz w:val="20"/>
                <w:szCs w:val="20"/>
              </w:rPr>
              <w:t>mortality</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ttaran S (2011)</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ByBkmqVU","properties":{"formattedCitation":"\\super 12\\nosupersub{}","plainCitation":"12","noteIndex":0},"citationItems":[{"id":16,"uris":["http://zotero.org/users/local/z2JM9qPp/items/5HWM8RS6"],"uri":["http://zotero.org/users/local/z2JM9qPp/items/5HWM8RS6"],"itemData":{"id":16,"type":"article-journal","abstract":"OBJECTIVES: Despite all the advances in cardiac surgery, atrial fibrillation (AF) remains a common postoperative complication with unclear predisposing factors. Postoperative AF is often a short-lived and a self-limiting condition, but can result in debilitating and even lethal consequences. The aim of this study is to  assess the effect of AF on patients postcardiac surgery. METHODS: In this retrospective study, we prospectively reviewed patient data for our institution for a 10-year period; a total of 17,379 patients with preoperative sinus rhythm (SR) who underwent cardiac surgery were included, of which 4984 (28.7%) had developed postoperative AF for any length of time. After propensity matching for  the preoperative characteristics between the two groups; the group with AF and the group who remained in SR, postoperative complications, in-hospital mortality, mid-term survival rate (five years), and long-term survival rate (10 years) were  compared. RESULTS: Before and after adjusting for the preoperative characteristics and type of the operation, postoperative complications, such as renal failure, surgical wound infection, stroke and myocardial infarction were significantly higher in the AF group compared to the SR group (P &lt; 0.001). Inotropic support, use of intra-aortic balloon pump, and ventilation time were also considerably higher in the AF patients (P &lt; 0.001). In-hospital mortality was also higher in the AF group. Likewise, 30-day, mid-term and long-term mortality rates were found to be considerably higher in the AF group. CONCLUSIONS: Despite all the modern anti-arrhythmic drugs, the incidence of AF remains unchanged. Patients who develop AF postcardiac surgery show a significantly worse outcome compared to those without AF. This study also highlights the importance of anticoagulation in AF to prevent the devastating consequences as a result of a cerebral stroke. We believe that not only immediate treatment of AF postoperatively should be implemented, but also measures should be taken to identify the risk factors of AF and to prevent AF postcardiac surgery.","container-title":"Interactive cardiovascular and thoracic surgery","DOI":"10.1510/icvts.2010.243782","ISSN":"1569-9285 1569-9285","issue":"5","journalAbbreviation":"Interact Cardiovasc Thorac Surg","language":"eng","note":"PMID: 21357310","page":"772-777","title":"Atrial fibrillation postcardiac surgery: a common but a morbid complication.","volume":"12","author":[{"family":"Attaran","given":"Saina"},{"family":"Shaw","given":"Matthew"},{"family":"Bond","given":"Laura"},{"family":"Pullan","given":"Mark D."},{"family":"Fabri","given":"Brian M."}],"issued":{"date-parts":[["2011",5]]}}}],"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12</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2135</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3292</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 confirmed on EKG for any length of time</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30-d mortality, 5-yr mortality, 10-yr mortality</w:t>
            </w:r>
          </w:p>
        </w:tc>
      </w:tr>
      <w:tr w:rsidR="009F02F6" w:rsidRPr="00A22CBC" w:rsidTr="00741F9B">
        <w:trPr>
          <w:trHeight w:val="1200"/>
        </w:trPr>
        <w:tc>
          <w:tcPr>
            <w:tcW w:w="1075"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axena A (2012)</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Tn4A0s7H","properties":{"formattedCitation":"\\super 9\\nosupersub{}","plainCitation":"9","noteIndex":0},"citationItems":[{"id":15,"uris":["http://zotero.org/users/local/z2JM9qPp/items/2UHZMKMH"],"uri":["http://zotero.org/users/local/z2JM9qPp/items/2UHZMKMH"],"itemData":{"id":15,"type":"article-journal","abstract":"Several studies have shown that postoperative atrial fibrillation (POAF) is associated with poorer short- and long-term outcomes after isolated coronary artery bypass grafting surgery. Nevertheless, there is considerable debate as to  whether this reflects an independent association of POAF with poorer outcomes or  confounding by other factors. We sought to investigate this issue. Data obtained  from June 2001 through December 2009 by the Australasian Society of Cardiac and Thoracic Surgeons National Cardiac Surgery Database Program were retrospectively  analyzed. Demographic and operative data were compared between patients who developed POAF and those who did not using chi-square and t tests. The independent impact of POAF on 14 short-term complications and long-term mortality was determined using binary logistic and Cox regression, respectively. Excluding  patients with preoperative arrhythmia, isolated coronary artery bypass grafting surgery was performed in 19,497 patients. Of these, 5,547 (28.5%) developed POAF. Patients with POAF were generally older (mean age 69 vs 65 years, p &lt;0.001) and presented more often with co-morbidities including congestive heart failure (p &lt;0.001), hypertension (p &lt;0.001), cerebrovascular disease (p &lt;0.001), and renal failure (p = 0.046). Patients with POAF demonstrated a greater 30-day mortality on univariate analysis but not on multivariate analysis (p = 0.376). Patients with POAF were, however, at an independently increased risk of perioperative complications including permanent stroke (p &lt;0.001), new renal failure (p &lt;0.001), infective complications (p &lt;0.001), gastrointestinal complications (p &lt;0.001), and return to the theater (p &lt;0.001). POAF was also independently associated with shorter long-term survival (p = 0.002). In conclusion, POAF is a  risk factor for short-term morbidity and decreased long-term survival. Rigorous evaluation of various therapies that prevent or decrease the impact of POAF is imperative. Moreover, patients who develop POAF should undergo strict surveillance and be routinely screened for complications after discharge.","container-title":"The American journal of cardiology","DOI":"10.1016/j.amjcard.2011.08.033","ISSN":"1879-1913 0002-9149","issue":"2","journalAbbreviation":"Am J Cardiol","language":"eng","note":"PMID: 22011556","page":"219-225","title":"Usefulness of postoperative atrial fibrillation as an independent predictor for worse early and late outcomes after isolated coronary artery bypass grafting (multicenter Australian study of 19,497 patients).","volume":"109","author":[{"family":"Saxena","given":"Akshat"},{"family":"Dinh","given":"Diem T."},{"family":"Smith","given":"Julian A."},{"family":"Shardey","given":"Gilbert C."},{"family":"Reid","given":"Christopher M."},{"family":"Newcomb","given":"Andrew E."}],"issued":{"date-parts":[["2012",1,15]]}}}],"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9</w:t>
            </w:r>
            <w:r>
              <w:rPr>
                <w:rFonts w:eastAsia="Times New Roman"/>
                <w:color w:val="000000"/>
                <w:sz w:val="20"/>
                <w:szCs w:val="20"/>
              </w:rPr>
              <w:fldChar w:fldCharType="end"/>
            </w:r>
          </w:p>
        </w:tc>
        <w:tc>
          <w:tcPr>
            <w:tcW w:w="144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Prospective cohort</w:t>
            </w:r>
          </w:p>
        </w:tc>
        <w:tc>
          <w:tcPr>
            <w:tcW w:w="99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ulticenter (20)</w:t>
            </w:r>
          </w:p>
        </w:tc>
        <w:tc>
          <w:tcPr>
            <w:tcW w:w="80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9497</w:t>
            </w:r>
          </w:p>
        </w:tc>
        <w:tc>
          <w:tcPr>
            <w:tcW w:w="900"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5547</w:t>
            </w:r>
          </w:p>
        </w:tc>
        <w:tc>
          <w:tcPr>
            <w:tcW w:w="135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ew AF, diagnosed by EKG or tele, that required treatment</w:t>
            </w:r>
          </w:p>
        </w:tc>
        <w:tc>
          <w:tcPr>
            <w:tcW w:w="117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676"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5.7-8.8</w:t>
            </w:r>
          </w:p>
        </w:tc>
        <w:tc>
          <w:tcPr>
            <w:tcW w:w="86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xml:space="preserve">30-d mortality, stroke, late mortality (1,3,5, and 7-yr), </w:t>
            </w:r>
            <w:r w:rsidRPr="00A22CBC">
              <w:rPr>
                <w:rFonts w:eastAsia="Times New Roman"/>
                <w:color w:val="000000"/>
                <w:sz w:val="20"/>
                <w:szCs w:val="20"/>
              </w:rPr>
              <w:lastRenderedPageBreak/>
              <w:t>LOS, ICU LOS</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lastRenderedPageBreak/>
              <w:t>Girerd N (2012)</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j01ssCQp","properties":{"formattedCitation":"\\super 10\\nosupersub{}","plainCitation":"10","noteIndex":0},"citationItems":[{"id":14,"uris":["http://zotero.org/users/local/z2JM9qPp/items/VRNVVK4Y"],"uri":["http://zotero.org/users/local/z2JM9qPp/items/VRNVVK4Y"],"itemData":{"id":14,"type":"article-journal","abstract":"BACKGROUND: Postoperative atrial fibrillation (POAF) is a frequent complication of coronary artery bypass grafting (CABG) surgery. The objective of this study was to determine the impact of POAF on both short- and long-term mortality following isolated CABG. HYPOTHESIS: POAF is associated with a poorer short and long-term mortality following CABG. METHODS: We retrospectively analyzed the preoperative and operative data of 6728 consecutive patients undergoing a first isolated CABG. RESULTS: The incidence of POAF was 27.8%. Operative mortality was  higher in patients with POAF compared to those without POAF (2.3% vs 0.9%, P &lt; 0.001). On multivariate analysis, POAF remained an independent predictor of operative mortality (odds ratio [OR]: 1.78, P = 0.01). Patients with POAF also had reduced long-term survival (6-year survival: 85.3% vs 89.2%, P &lt; 0.001). After adjusting for other predictors of mortality, POAF was significantly associated with increased long-term mortality (hazard ratio [HR]: 1.35, P = 0.04). Of note, after adjustment for potential confounders, statin treatment had  a highly protective effect in POAF patients for both operative mortality (OR: 0.38, P = 0.003) and long-term mortality (HR: 0.62, P = 0.03), whereas it had no  significant effect in patients without POAF. CONCLUSIONS: POAF is an independent  predictor of both short- and long-term mortality following CABG. Moreover, statin therapy was independently associated with better survival in patients with POAF.","container-title":"Clinical cardiology","DOI":"10.1002/clc.21008","ISSN":"1932-8737 0160-9289","issue":"7","journalAbbreviation":"Clin Cardiol","language":"eng","note":"PMID: 22278772 \nPMCID: PMC6652535","page":"430-436","title":"Statins reduce short- and long-term mortality associated with postoperative atrial fibrillation after coronary artery bypass grafting: impact of postoperative atrial fibrillation and statin therapy on survival.","volume":"35","author":[{"family":"Girerd","given":"Nicolas"},{"family":"Pibarot","given":"Philippe"},{"family":"Daleau","given":"Pascal"},{"family":"Voisine","given":"Pierre"},{"family":"O'Hara","given":"Gilles"},{"family":"Despres","given":"Jean-Pierre"},{"family":"Mathieu","given":"Patrick"}],"issued":{"date-parts":[["2012"]]}}}],"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10</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7</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6728</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868</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ny sustained episode requiring treatment</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4.7</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80.4 (for long-term data)</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Early mortality (hosp or 30-d), late mortality (6-yr), stroke</w:t>
            </w:r>
          </w:p>
        </w:tc>
      </w:tr>
      <w:tr w:rsidR="009F02F6" w:rsidRPr="00A22CBC" w:rsidTr="00741F9B">
        <w:trPr>
          <w:trHeight w:val="1200"/>
        </w:trPr>
        <w:tc>
          <w:tcPr>
            <w:tcW w:w="1075"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Horwich P (2013)</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QHMVwxLY","properties":{"formattedCitation":"\\super 22\\nosupersub{}","plainCitation":"22","noteIndex":0},"citationItems":[{"id":13,"uris":["http://zotero.org/users/local/z2JM9qPp/items/9UPXFUFF"],"uri":["http://zotero.org/users/local/z2JM9qPp/items/9UPXFUFF"],"itemData":{"id":13,"type":"article-journal","abstract":"BACKGROUND AND AIM: We sought to evaluate the long-term impact of post-cardiac surgery atrial fibrillation on the risk of stroke and survival. METHODS: Patients undergoing isolated CABG surgery from April 1, 1995 to March 31, 2007 were identified (n = 8058). Long-term stroke data were compiled using Cox modeling adjusted for clinical characteristics comparing patients with new-onset atrial fibrillation (NwAfib) and those without. RESULTS: NwAfib developed in 2214 patients (27.5%). Overall in-hospital mortality was 2.4% and was not different between groups. Unadjusted in-hospital outcomes suggest patients with NwAfib were more likely to suffer a permanent stroke (1% vs 2.5%; p &lt; 0.001) require prolonged mechanical ventilation (p &lt; 0.001) and prolonged stay in hospital (p &lt;  0.001). After discharge patients were followed for a mean of 5.7 years. Stroke was reported in 268 (12.1%) patients in the NwAfib group compared to others (8.4%). After adjustment NwAfib was independently associated with a higher risk for stroke with a hazard ratio of 1.26 (1.08-1.47; p = 0.0034) and a higher risk  of death with a hazard ratio of 1.2 (1.08-1.32; p = 0.0007). CONCLUSIONS: Patients with NwAfib perioperatively have increased risk of stroke and early death after discharge independent of other clinical risk factors.","container-title":"Journal of cardiac surgery","DOI":"10.1111/jocs.12033","ISSN":"1540-8191 0886-0440","issue":"1","journalAbbreviation":"J Card Surg","language":"eng","note":"PMID: 23186205","page":"8-13","title":"New onset postoperative atrial fibrillation is associated with a long-term risk for stroke and death following cardiac surgery.","volume":"28","author":[{"family":"Horwich","given":"Peter"},{"family":"Buth","given":"Karen J."},{"family":"Legare","given":"Jean-Francois"}],"issued":{"date-parts":[["2013",1]]}}}],"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2</w:t>
            </w:r>
            <w:r>
              <w:rPr>
                <w:rFonts w:eastAsia="Times New Roman"/>
                <w:color w:val="000000"/>
                <w:sz w:val="20"/>
                <w:szCs w:val="20"/>
              </w:rPr>
              <w:fldChar w:fldCharType="end"/>
            </w:r>
          </w:p>
        </w:tc>
        <w:tc>
          <w:tcPr>
            <w:tcW w:w="144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7</w:t>
            </w:r>
          </w:p>
        </w:tc>
        <w:tc>
          <w:tcPr>
            <w:tcW w:w="725" w:type="dxa"/>
            <w:shd w:val="clear" w:color="000000"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058</w:t>
            </w:r>
          </w:p>
        </w:tc>
        <w:tc>
          <w:tcPr>
            <w:tcW w:w="900"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214</w:t>
            </w:r>
          </w:p>
        </w:tc>
        <w:tc>
          <w:tcPr>
            <w:tcW w:w="135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Afl requiring treatment (STS definition)</w:t>
            </w:r>
          </w:p>
        </w:tc>
        <w:tc>
          <w:tcPr>
            <w:tcW w:w="1170"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11.9% (POAF), 1.2% (no AF)</w:t>
            </w:r>
          </w:p>
        </w:tc>
        <w:tc>
          <w:tcPr>
            <w:tcW w:w="676"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4.9</w:t>
            </w:r>
          </w:p>
        </w:tc>
        <w:tc>
          <w:tcPr>
            <w:tcW w:w="86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000000"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Early mortality (in-hospital), late mortality (in-hospital, 1, 5, and 10-yr), stroke (1, 5, and 10-yr)</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O'Neal WT (2013)</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9pjhr7CM","properties":{"formattedCitation":"\\super 23\\nosupersub{}","plainCitation":"23","noteIndex":0},"citationItems":[{"id":11,"uris":["http://zotero.org/users/local/z2JM9qPp/items/LIK9F9BT"],"uri":["http://zotero.org/users/local/z2JM9qPp/items/LIK9F9BT"],"itemData":{"id":11,"type":"article-journal","abstract":"BACKGROUND AND AIM: Postoperative atrial fibrillation (POAF) is a known predictor of in-hospital morbidity and short-term survival after coronary artery bypass grafting (CABG). The impact of race and long-term survival has not been examined  in this population. We aimed to examine the influence of these factors on long-term survival in patients undergoing CABG. METHODS: Patients undergoing first-time, isolated CABG between 1992 and 2011 were included in this study. Long-term survival was compared in patients with and without POAF and stratified  by race. Hazard ratios (HR) and 95% confidence intervals (CI) were computed using a Cox regression model. RESULTS: A total of 2,907 (22%) patients developed POAF (black n=370; white n=2,537) following CABG (N=13,165). Median follow-up for study participants was 8.2 years. Long-term survival after CABG differed by POAF  status and race (no POAF: HR=1.0; white POAF: adjusted HR=1.1, 95% CI=1.06-1.2; black POAF: adjusted HR=1.4, 95% CI=1.2-1.6; pTrend=0.0002). lack POAF patients also died sooner after surgery than their white counterparts (adjusted HR=1.2, 95% CI=1.02-1.4). CONCLUSION: Black race was a statistically significant predictor of decreased survival among POAF patients after CABG. This finding provides useful outcome information for surgeons and their patients.","container-title":"Journal of cardiac surgery","DOI":"10.1111/jocs.12178","ISSN":"1540-8191 0886-0440","issue":"5","journalAbbreviation":"J Card Surg","language":"eng","note":"PMID: 23909382","page":"484-491","title":"Impact of race and postoperative atrial fibrillation on long-term survival after  coronary artery bypass grafting.","volume":"28","author":[{"family":"O'Neal","given":"Wesley T."},{"family":"Efird","given":"Jimmy T."},{"family":"Davies","given":"Stephen W."},{"family":"O'Neal","given":"Jason B."},{"family":"Anderson","given":"Curtis A."},{"family":"Ferguson","given":"T. Bruce"},{"family":"Chitwood","given":"W. Randolph"},{"family":"Kypson","given":"Alan P."}],"issued":{"date-parts":[["2013",9]]}}}],"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3</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3165</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907</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 lasting longer than 1 hour and requiring treatment according to STS criteria</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Yes, if in AF</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troke</w:t>
            </w:r>
          </w:p>
        </w:tc>
      </w:tr>
      <w:tr w:rsidR="009F02F6" w:rsidRPr="00A22CBC" w:rsidTr="00741F9B">
        <w:trPr>
          <w:trHeight w:val="1200"/>
        </w:trPr>
        <w:tc>
          <w:tcPr>
            <w:tcW w:w="1075"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Thoren E (2014)</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gdYFJPDb","properties":{"formattedCitation":"\\super 24\\nosupersub{}","plainCitation":"24","noteIndex":0},"citationItems":[{"id":10,"uris":["http://zotero.org/users/local/z2JM9qPp/items/BKDI5MMF"],"uri":["http://zotero.org/users/local/z2JM9qPp/items/BKDI5MMF"],"itemData":{"id":10,"type":"article-journal","abstract":"OBJECTIVES: To investigate the association between postoperative atrial fibrillation (POAF) and cause-specific death after coronary artery bypass grafting (CABG) over time. DESIGN: The cohort included 6821 patients undergoing primary isolated CABG between 1996 and 2009. Survival analyses using Cox proportional hazards determined the association between POAF and late mortality and cause of death. Four categories of mortality were examined: cardiac mortality; and death related to arrhythmia, cerebrovascular disease, and heart failure. RESULTS: Median follow-up was 9.8 years and 2152 of 6821 patients (32%)  developed POAF. During follow-up, 2302 of 6821 patients (34%) died. For all mortality categories, lower survival rates were found among POAF patients. After  adjustment for baseline characteristics, medical history, and preoperative status, POAF was related to increased mortality in all four categories: cardiac mortality (HR 1.4; 95% CI 1.3-1.5); death related to arrhythmia (HR 1.8; 95% CI 1.6-2.0); cerebrovascular disease (HR 1.4; 95% CI 1.2-1.6); and heart failure (HR 1.4; 95% CI 1.3-1.6). The effect remained more than 8 years after surgery. CONCLUSIONS: POAF predicts cause-specific late mortality after CABG, with a sustained effect many years postoperatively. This suggests that POAF-episodes are not merely an indication of more advanced disease at surgery, but predicts a persistent negative effect on cause-specific survival.","container-title":"Scandinavian cardiovascular journal : SCJ","DOI":"10.3109/14017431.2014.880793","ISSN":"1651-2006 1401-7431","issue":"2","journalAbbreviation":"Scand Cardiovasc J","language":"eng","note":"PMID: 24533700","page":"71-78","title":"Postoperative atrial fibrillation predicts cause-specific late mortality after coronary surgery.","volume":"48","author":[{"family":"Thoren","given":"Emma"},{"family":"Hellgren","given":"Laila"},{"family":"Granath","given":"Fredrik"},{"family":"Horte","given":"Lars-Gunnar"},{"family":"Stahle","given":"Elisabeth"}],"issued":{"date-parts":[["2014",4]]}}}],"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4</w:t>
            </w:r>
            <w:r>
              <w:rPr>
                <w:rFonts w:eastAsia="Times New Roman"/>
                <w:color w:val="000000"/>
                <w:sz w:val="20"/>
                <w:szCs w:val="20"/>
              </w:rPr>
              <w:fldChar w:fldCharType="end"/>
            </w:r>
          </w:p>
        </w:tc>
        <w:tc>
          <w:tcPr>
            <w:tcW w:w="144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Prospective cohort</w:t>
            </w:r>
          </w:p>
        </w:tc>
        <w:tc>
          <w:tcPr>
            <w:tcW w:w="99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6821</w:t>
            </w:r>
          </w:p>
        </w:tc>
        <w:tc>
          <w:tcPr>
            <w:tcW w:w="900"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152</w:t>
            </w:r>
          </w:p>
        </w:tc>
        <w:tc>
          <w:tcPr>
            <w:tcW w:w="135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 lasting more than 30s on EKG or telemetry</w:t>
            </w:r>
          </w:p>
        </w:tc>
        <w:tc>
          <w:tcPr>
            <w:tcW w:w="117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676"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4</w:t>
            </w:r>
          </w:p>
        </w:tc>
        <w:tc>
          <w:tcPr>
            <w:tcW w:w="86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Late mortality (&gt;30d, 10-yr), cardiac mortality, stroke</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Lee SH (2014)</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pLBpClyk","properties":{"formattedCitation":"\\super 25\\nosupersub{}","plainCitation":"25","noteIndex":0},"citationItems":[{"id":9,"uris":["http://zotero.org/users/local/z2JM9qPp/items/TVIWJAXF"],"uri":["http://zotero.org/users/local/z2JM9qPp/items/TVIWJAXF"],"itemData":{"id":9,"type":"article-journal","abstract":"BACKGROUND: New-onset postoperative atrial fibrillation (POAF) is associated with poor short- and long-term outcomes after isolated coronary artery bypass graft (CABG). This study evaluated whether new-onset POAF is independently associated with long-term (&gt;1 year) atrial fibrillation (AF) and mortality. METHODS: Among 1,171 consecutive patients who had undergone CABG, AF and mortality were compared between patients with POAF (POAF group, n = 244) and those without POAF (no-POAF  group, n = 927) after propensity score matching. RESULTS: During the follow-up period of 41 +/- 23 months (range 0-87 months), the POAF group had a higher incidence of total (20/927 [2.2%] vs 46/244 [18.9%], P &lt; .001) and long-term AF recurrence (13/927 [1.4%] vs 25/244 [10.2%], P &lt; .001). Even after propensity score matching, the POAF group still showed a higher incidence of total (7/244 [2.9%] vs 46/224 [18.9%], P &lt; .001) and long-term AF recurrence (4/244 [1.6%] vs  25/224 [10.2%], P &lt; .001). In addition, the POAF group had a lower cumulative survival free of long-term AF than the no-POAF group (P &lt; .001). In competing risk regression, POAF was an independent predictor of long-term newly developed AF (hazard ratio 4.99, 95% CI 1.68-14.84, P = .004). Cumulative survival free of  death was worse in patients with POAF (P = .01). CONCLUSIONS: New-onset POAF was  shown to be a predictor of long-term newly developed AF in CABG patients. The results of this study suggest that patients who develop POAF should undergo strict surveillance and routine screening for AF during follow-up after surgery.","container-title":"American heart journal","DOI":"10.1016/j.ahj.2013.12.010","ISSN":"1097-6744 0002-8703","issue":"4","journalAbbreviation":"Am Heart J","language":"eng","note":"PMID: 24655710","page":"593-600.e1","title":"New-onset atrial fibrillation predicts long-term newly developed atrial fibrillation after coronary artery bypass graft.","volume":"167","author":[{"family":"Lee","given":"Seung-Hyun"},{"family":"Kang","given":"Dae Ryong"},{"family":"Uhm","given":"Jae-Sun"},{"family":"Shim","given":"Jaemin"},{"family":"Sung","given":"Jung-Hoon"},{"family":"Kim","given":"Jong-Youn"},{"family":"Pak","given":"Hui-Nam"},{"family":"Lee","given":"Moon-Hyoung"},{"family":"Joung","given":"Boyoung"}],"issued":{"date-parts":[["2014",4]]}}}],"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5</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171</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44</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ew AF seen on EKG or telemetry during the first 10 days after surgery</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Yes, if in AF and no contraindications</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94.3</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93.3 (for &gt;1yr follow up)</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ortality and stroke (both at 10d to 3mo, 3-12 mo, and &gt;1yr), hosp. LOS</w:t>
            </w:r>
          </w:p>
        </w:tc>
      </w:tr>
      <w:tr w:rsidR="009F02F6" w:rsidRPr="00A22CBC" w:rsidTr="00741F9B">
        <w:trPr>
          <w:trHeight w:val="1200"/>
        </w:trPr>
        <w:tc>
          <w:tcPr>
            <w:tcW w:w="1075"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lmassi GH (2015)</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0HEgDuTi","properties":{"formattedCitation":"\\super 26\\nosupersub{}","plainCitation":"26","noteIndex":0},"citationItems":[{"id":7,"uris":["http://zotero.org/users/local/z2JM9qPp/items/Q4TYGRSB"],"uri":["http://zotero.org/users/local/z2JM9qPp/items/Q4TYGRSB"],"itemData":{"id":7,"type":"article-journal","abstract":"BACKGROUND: New-onset postoperative atrial fibrillation (POAF) after coronary artery bypass graft surgery (CABG) is associated with worse in-hospital morbidity and mortality, extended hospital stays, and higher costs. Beyond the initial hospital discharge, the cost and outcomes of POAF have not been well studied. METHODS: For CABG patients with and without new-onset POAF, a retrospective propensity-matched, multivariable regression analysis was performed to compare","container-title":"The Annals of thoracic surgery","DOI":"10.1016/j.athoracsur.2014.07.035","ISSN":"1552-6259 0003-4975","issue":"1","journalAbbreviation":"Ann Thorac Surg","language":"eng","note":"PMID: 25442992","page":"109-114","title":"Postoperative atrial fibrillation impacts on costs and one-year clinical outcomes: the Veterans Affairs Randomized On/Off Bypass Trial.","volume":"99","author":[{"family":"Almassi","given":"G. Hossein"},{"family":"Wagner","given":"Todd H."},{"family":"Carr","given":"Brendan"},{"family":"Hattler","given":"Brack"},{"family":"Collins","given":"Joseph F."},{"family":"Quin","given":"Jacquelyn A."},{"family":"Ebrahimi","given":"Ramin"},{"family":"Grover","given":"Frederick L."},{"family":"Bishawi","given":"Muath"},{"family":"Shroyer","given":"A. Laurie W."}],"issued":{"date-parts":[["2015",1]]}}}],"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6</w:t>
            </w:r>
            <w:r>
              <w:rPr>
                <w:rFonts w:eastAsia="Times New Roman"/>
                <w:color w:val="000000"/>
                <w:sz w:val="20"/>
                <w:szCs w:val="20"/>
              </w:rPr>
              <w:fldChar w:fldCharType="end"/>
            </w:r>
          </w:p>
        </w:tc>
        <w:tc>
          <w:tcPr>
            <w:tcW w:w="144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ulticenter (18)</w:t>
            </w:r>
          </w:p>
        </w:tc>
        <w:tc>
          <w:tcPr>
            <w:tcW w:w="80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096</w:t>
            </w:r>
          </w:p>
        </w:tc>
        <w:tc>
          <w:tcPr>
            <w:tcW w:w="900"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549</w:t>
            </w:r>
          </w:p>
        </w:tc>
        <w:tc>
          <w:tcPr>
            <w:tcW w:w="135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xml:space="preserve">Any abnormal atrial-originated rhythm without discernible P waves on </w:t>
            </w:r>
            <w:r w:rsidRPr="00A22CBC">
              <w:rPr>
                <w:rFonts w:eastAsia="Times New Roman"/>
                <w:color w:val="000000"/>
                <w:sz w:val="20"/>
                <w:szCs w:val="20"/>
              </w:rPr>
              <w:lastRenderedPageBreak/>
              <w:t>electrocardiogram lasting more than 30 minutes</w:t>
            </w:r>
          </w:p>
        </w:tc>
        <w:tc>
          <w:tcPr>
            <w:tcW w:w="117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lastRenderedPageBreak/>
              <w:t>NR</w:t>
            </w:r>
          </w:p>
        </w:tc>
        <w:tc>
          <w:tcPr>
            <w:tcW w:w="676"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49.8</w:t>
            </w:r>
          </w:p>
        </w:tc>
        <w:tc>
          <w:tcPr>
            <w:tcW w:w="86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troke, mortality (30-d, 1-yr), cardiac mortality (30-d, 1-yr)</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Tulla H (2015)</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Rd9LlGCb","properties":{"formattedCitation":"\\super 8\\nosupersub{}","plainCitation":"8","noteIndex":0},"citationItems":[{"id":6,"uris":["http://zotero.org/users/local/z2JM9qPp/items/ACCUXVD7"],"uri":["http://zotero.org/users/local/z2JM9qPp/items/ACCUXVD7"],"itemData":{"id":6,"type":"article-journal","abstract":"OBJECTIVES: Atrial fibrillation (AF) after coronary artery bypass surgery is often considered a non-harmful and self-terminating condition. We studied the mortality and morbidity in patients with new-onset AF (NOAF) present at the time  of hospital discharge. METHODS: We conducted a retrospective follow-up study of 138 patients discharged in NOAF (NOAF group) and a propensity score-matched control group of 138 patients who were in sinus rhythm (SR) at the time of discharge (SR group). Follow-up data were obtained from the hospitals' records, from the national registry of hospital discharge diagnoses and death records from the Finnish Statistical Bureau. RESULTS: At 3 and 12 months after surgery, AF was present in 20.3 and 23.2% of patients in the NOAF group, respectively, but in none of the patients in the SR group (P &lt; 0.001). At the end of follow-up (8.5 +/- 2.8 years), 28.3 and 5.1% of the patients who survived in the NOAF and SR groups, respectively, were in chronic AF (P &lt; 0.001). All-cause mortality (33.3 vs 18.8%, P = 0.002) and cardiac mortality (15.2 vs 4.3%, P = 0.001) were higher  in the NOAF group when compared with the SR group. The incidence of cerebrovascular disorders in the NOAF and SR groups did not differ from each other (13.8 vs 10.9%, P = NS). Independent risk factors for all-cause death were  NOAF [P = 0.024, hazard ratio (HR) 1.828, 95% CI 0.547-3.09], age (P = 0.0025, HR 1.074, 95% CI 1.026-1.13), diabetes (P = 0.015, HR 1.965, 95% CI 1.142-3.38) and  prolonged respiratory support (P = 0.00024, HR 3.394, 95% CI 1.767-6.52). In addition, patients in the NOAF group had more hospitalizations due to heart failure (7.2 vs 0.7%, P &lt; 0.001) and had a higher rate of implantation of permanent pacemakers (6.5 vs 0.4%, P &lt; 0.001). CONCLUSIONS: A majority of NOAF patients revert to SR during the first months after surgery. On the other hand,","container-title":"European journal of cardio-thoracic surgery : official journal of the European Association for Cardio-thoracic Surgery","DOI":"10.1093/ejcts/ezu526","ISSN":"1873-734X 1010-7940","issue":"5","journalAbbreviation":"Eur J Cardiothorac Surg","language":"eng","note":"PMID: 25602052","page":"747-752","title":"New-onset atrial fibrillation at discharge in patients after coronary artery bypass surgery: short- and long-term morbidity and mortality.","volume":"48","author":[{"family":"Tulla","given":"Harri"},{"family":"Hippelainen","given":"Mikko"},{"family":"Turpeinen","given":"Anu"},{"family":"Pitkanen","given":"Otto"},{"family":"Hartikainen","given":"Juha"}],"issued":{"date-parts":[["2015",11]]}}}],"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8</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76</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38</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 seen on EKG lasting more than 5 min</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ll AF patients</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5.8</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Hosp. LOS, ICU LOS, TIA or stroke</w:t>
            </w:r>
          </w:p>
        </w:tc>
      </w:tr>
      <w:tr w:rsidR="009F02F6" w:rsidRPr="00A22CBC" w:rsidTr="00741F9B">
        <w:trPr>
          <w:trHeight w:val="1200"/>
        </w:trPr>
        <w:tc>
          <w:tcPr>
            <w:tcW w:w="1075"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Konstantino (2016)</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SzW0eQnK","properties":{"formattedCitation":"\\super 27\\nosupersub{}","plainCitation":"27","noteIndex":0},"citationItems":[{"id":5,"uris":["http://zotero.org/users/local/z2JM9qPp/items/KP8U8UKG"],"uri":["http://zotero.org/users/local/z2JM9qPp/items/KP8U8UKG"],"itemData":{"id":5,"type":"article-journal","abstract":"BACKGROUND: Atrial fibrillation (AF) is a common complication of coronary artery  bypass graft (CABG) surgery, occurring in 20%-40% of patients, mostly during the  first week after surgery. It is associated with increased morbidity and mortality, but data are limited. OBJECTIVES: To assess the correlation between new-onset in-hospital AF following CABG and long-term AF, cerebrovascular accident (CVA), or death. METHODS: We conducted an analysis of 161 consecutive patients who underwent isolated CABG surgery in a tertiary center during the period 2002-2003. RESULTS: Patients' mean age was 72 years, and the majority were males (77%). Approximately half of the patients experienced prior myocardial infarction, and 14% had left ventricular ejection fraction &lt; 40%. Postoperative AF (POAF) occurred in 27% of the patients. Patients were older and had larger left atrium diameter. POAF was strongly correlated with late AF (OR 4.34, 95%CI 1.44-13.1, P = 0.01) during a mean follow-up of 8.5 years. It was also correlated with long-term stroke but was not associated with long-term mortality. CONCLUSIONS: POAF is a common complication of CABG surgery, which is correlated with late AF and stroke. Patients with POAF should be closely monitored to facilitate early administration of anticoagulant therapy in a high risk population upon recurrence of AF.","container-title":"The Israel Medical Association journal : IMAJ","ISSN":"1565-1088","issue":"12","journalAbbreviation":"Isr Med Assoc J","language":"eng","note":"PMID: 28457078","page":"744-748","title":"Postoperative Atrial Fibrillation Following Coronary Artery Bypass Graft Surgery  Predicts Long-Term Atrial Fibrillation and Stroke.","volume":"18","author":[{"family":"Konstantino","given":"Yuval"},{"family":"Zelnik Yovel","given":"Dana"},{"family":"Friger","given":"Michael D."},{"family":"Sahar","given":"Gideon"},{"family":"Knyazer","given":"Boris"},{"family":"Amit","given":"Guy"}],"issued":{"date-parts":[["2016",12]]}}}],"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7</w:t>
            </w:r>
            <w:r>
              <w:rPr>
                <w:rFonts w:eastAsia="Times New Roman"/>
                <w:color w:val="000000"/>
                <w:sz w:val="20"/>
                <w:szCs w:val="20"/>
              </w:rPr>
              <w:fldChar w:fldCharType="end"/>
            </w:r>
          </w:p>
        </w:tc>
        <w:tc>
          <w:tcPr>
            <w:tcW w:w="144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7</w:t>
            </w:r>
          </w:p>
        </w:tc>
        <w:tc>
          <w:tcPr>
            <w:tcW w:w="72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36</w:t>
            </w:r>
          </w:p>
        </w:tc>
        <w:tc>
          <w:tcPr>
            <w:tcW w:w="900"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37</w:t>
            </w:r>
          </w:p>
        </w:tc>
        <w:tc>
          <w:tcPr>
            <w:tcW w:w="135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xml:space="preserve">ICD-9 codes, </w:t>
            </w:r>
            <w:r>
              <w:rPr>
                <w:rFonts w:eastAsia="Times New Roman"/>
                <w:color w:val="000000"/>
                <w:sz w:val="20"/>
                <w:szCs w:val="20"/>
              </w:rPr>
              <w:t>either</w:t>
            </w:r>
            <w:r w:rsidRPr="00A22CBC">
              <w:rPr>
                <w:rFonts w:eastAsia="Times New Roman"/>
                <w:color w:val="000000"/>
                <w:sz w:val="20"/>
                <w:szCs w:val="20"/>
              </w:rPr>
              <w:t xml:space="preserve"> upon discharge or at outpatient follow-up</w:t>
            </w:r>
          </w:p>
        </w:tc>
        <w:tc>
          <w:tcPr>
            <w:tcW w:w="117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 (65% during follow-up period)</w:t>
            </w:r>
          </w:p>
        </w:tc>
        <w:tc>
          <w:tcPr>
            <w:tcW w:w="676"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86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ortality and CVA (included Kaplan-Meier curves up to 10 years)</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chwann TA (2018)</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3NfUkLeb","properties":{"formattedCitation":"\\super 11\\nosupersub{}","plainCitation":"11","noteIndex":0},"citationItems":[{"id":3,"uris":["http://zotero.org/users/local/z2JM9qPp/items/M6Q9EN29"],"uri":["http://zotero.org/users/local/z2JM9qPp/items/M6Q9EN29"],"itemData":{"id":3,"type":"article-journal","abstract":"OBJECTIVES: Postoperative atrial fibrillation (POAF) is a common complication after coronary artery bypass grafting. Although transient, POAF is linked to increased late mortality. We hypothesized that POAF increases late cerebrovascular (CeV) and composite cerebrovascular/cardiovascular/vascular (CV*  = CeV + CV + Other-V) but not non-cardiovascular (Non-CV) mortality. METHODS: We  analysed 8807 non-salvage coronary artery bypass grafting patients (1994-2011). Fifteen-year and time-segmented (early, 0-1 year; intermediate, 1-6 years and late, 6-15 years) all-cause and cause-specific mortality were compared for POAF versus No-POAF patients. Corresponding POAF versus No-POAF adjusted hazard ratios [AHRs (95% confidence interval, CI)] were derived using the competing risk Cox regression. RESULTS: POAF occurred in 1992 (23%) patients. Complications other than POAF occurred in 1875 (21%) patients but were more frequent among POAF patients (31% vs 18%; P &lt; 0.001). Overall mean follow-up was 9 +/- 4 years. POAF  patients had a higher 15-year unadjusted mortality (53% vs 39%; P &lt; 0.001) and were consequently associated with higher adjusted all-cause [AHR (95% CI) = 1.23  (1.14-1.33)] and composite cardiovascular [CV*: AHR (95% CI) = 1.15 (1.02-1.30)]  mortality. The trends towards a higher 15-year CeV [AHR (95% CI) = 1.34 (0.94-1.91)] and Non-CV [AHR (95% CI) = 1.12 (0.99-1.26)] mortality were not significant. Time-segmented analyses showed that (i) POAF increased all-cause mortality early, and this persisted in the intermediate and late periods and (ii) CeV [AHR (95% CI) = 2.14 (1.14-4.04)] and CV* [AHR (95% CI) = 1.31 (1.06-1.62)] mortality rates were increased in the intermediate but not in the early or late periods. Non-CV mortality was similar in POAF and No-POAF for all time intervals. These findings were corroborated in propensity-matched sub-cohorts and in sensitivity analyses in patients free of any other complication. CONCLUSIONS: POAF is associated with worse long-term survival principally driven by increased  intermediate-term cerebrovascular and cardiovascular mortality, while Non-CV mortality was similar.","container-title":"European journal of cardio-thoracic surgery : official journal of the European Association for Cardio-thoracic Surgery","DOI":"10.1093/ejcts/ezy028","ISSN":"1873-734X 1010-7940","issue":"2","journalAbbreviation":"Eur J Cardiothorac Surg","language":"eng","note":"PMID: 29481591","page":"294-301","title":"Effect of new-onset atrial fibrillation on cause-specific late mortality after coronary artery bypass grafting surgery.","volume":"54","author":[{"family":"Schwann","given":"Thomas A."},{"family":"Al-Shaar","given":"Laila"},{"family":"Engoren","given":"Milo C."},{"family":"Bonnell","given":"Mark R."},{"family":"Goodwin","given":"Matthew"},{"family":"Schwann","given":"Alexandra N."},{"family":"Habib","given":"Robert H."}],"issued":{"date-parts":[["2018",8,1]]}}}],"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11</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ulticenter (3)</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807</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992</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Afl requiring treatment (STS definition)</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 </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ortality (1, 3, 6, 9, 12, and 15-yr)</w:t>
            </w:r>
          </w:p>
        </w:tc>
      </w:tr>
      <w:tr w:rsidR="009F02F6" w:rsidRPr="00A22CBC" w:rsidTr="00741F9B">
        <w:trPr>
          <w:trHeight w:val="1200"/>
        </w:trPr>
        <w:tc>
          <w:tcPr>
            <w:tcW w:w="1075"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Filardo G (2017)</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hTxaFIuW","properties":{"formattedCitation":"\\super 7\\nosupersub{}","plainCitation":"7","noteIndex":0},"citationItems":[{"id":4,"uris":["http://zotero.org/users/local/z2JM9qPp/items/YBTZRVTB"],"uri":["http://zotero.org/users/local/z2JM9qPp/items/YBTZRVTB"],"itemData":{"id":4,"type":"article-journal","abstract":"OBJECTIVE: Inconsistent definitions of atrial fibrillation after coronary artery  bypass grafting have caused uncertainty about its incidence and risk. We examined the extent to which limiting the definition to post-coronary artery bypass grafting atrial fibrillation events requiring treatment underestimates its incidence and impact on 30-day mortality. METHODS: We assessed in-hospital atrial fibrillation and 30-day mortality in 9268 consecutive patients without preoperative atrial fibrillation who underwent isolated coronary artery bypass grafting at 5 US hospitals (2004-2010). Patients who experienced 1 or more episode of post-coronary artery bypass grafting atrial fibrillation detected via  continuous in-hospital electrocardiogram/telemetry monitoring were divided into those for whom Society of Thoracic Surgeons data (applying the definition \"atrial fibrillation/flutter requiring treatment\") also indicated atrial fibrillation versus those for whom it did not. Risk-adjusted 30-day mortality was compared between these 2 groups and with patients without post-coronary artery bypass grafting atrial fibrillation. RESULTS: Risk-adjusted incidence of post-coronary artery bypass grafting atrial fibrillation incidence was 33.4% (27.0% recorded in Society of Thoracic Surgeons data, 6.4% missed). Patients with post-coronary artery bypass grafting atrial fibrillation missed by Society of Thoracic Surgeons data had a significantly greater risk of 30-day mortality (odds ratio, 2.08, 95%  confidence interval, 1.17-3.69) than those captured. By applying the significant  underestimation of post-coronary artery bypass grafting atrial fibrillation incidence we observed (odds ratio [Society of Thoracic Surgeons vs missed], 0.78; 95% confidence interval, 0.72-0.83) to the approximately 150,000 patients undergoing isolated coronary artery bypass grafting in the United States each year estimates this increased risk of mortality is carried by 9600 patients (95%  confidence interval, 9420-9780) annually. CONCLUSIONS: Defining post-coronary artery bypass grafting atrial fibrillation as episodes requiring treatment significantly underestimates incidence and misses patients at a significantly increased risk for mortality. Further research is needed to determine whether this increased risk carries over into long-term outcomes and whether it is mediated by differences in treatment and management.","container-title":"The Journal of thoracic and cardiovascular surgery","DOI":"10.1016/j.jtcvs.2017.05.104","ISSN":"1097-685X 0022-5223","issue":"4","journalAbbreviation":"J Thorac Cardiovasc Surg","language":"eng","note":"PMID: 28697894","page":"1260-1266","title":"Underestimation of the incidence of new-onset post-coronary artery bypass grafting atrial fibrillation and its impact on 30-day mortality.","volume":"154","author":[{"family":"Filardo","given":"Giovanni"},{"family":"Pollock","given":"Benjamin D."},{"family":"Graca","given":"Briget","non-dropping-particle":"da"},{"family":"Phan","given":"Teresa K."},{"family":"Sass","given":"Danielle M."},{"family":"Ailawadi","given":"Gorav"},{"family":"Thourani","given":"Vinod"},{"family":"Damiano","given":"Ralph"}],"issued":{"date-parts":[["2017",10]]}}}],"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7</w:t>
            </w:r>
            <w:r>
              <w:rPr>
                <w:rFonts w:eastAsia="Times New Roman"/>
                <w:color w:val="000000"/>
                <w:sz w:val="20"/>
                <w:szCs w:val="20"/>
              </w:rPr>
              <w:fldChar w:fldCharType="end"/>
            </w:r>
          </w:p>
        </w:tc>
        <w:tc>
          <w:tcPr>
            <w:tcW w:w="144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ulticenter (5)</w:t>
            </w:r>
          </w:p>
        </w:tc>
        <w:tc>
          <w:tcPr>
            <w:tcW w:w="80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7</w:t>
            </w:r>
          </w:p>
        </w:tc>
        <w:tc>
          <w:tcPr>
            <w:tcW w:w="72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9268</w:t>
            </w:r>
          </w:p>
        </w:tc>
        <w:tc>
          <w:tcPr>
            <w:tcW w:w="900"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2641</w:t>
            </w:r>
          </w:p>
        </w:tc>
        <w:tc>
          <w:tcPr>
            <w:tcW w:w="135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Afl requiring treatment (STS definition)</w:t>
            </w:r>
          </w:p>
        </w:tc>
        <w:tc>
          <w:tcPr>
            <w:tcW w:w="117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676"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38</w:t>
            </w:r>
          </w:p>
        </w:tc>
        <w:tc>
          <w:tcPr>
            <w:tcW w:w="86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ortality (30-d)</w:t>
            </w:r>
          </w:p>
        </w:tc>
      </w:tr>
      <w:tr w:rsidR="009F02F6" w:rsidRPr="00A22CBC" w:rsidTr="00741F9B">
        <w:trPr>
          <w:trHeight w:val="1200"/>
        </w:trPr>
        <w:tc>
          <w:tcPr>
            <w:tcW w:w="1075"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l-Shaar L (2014)</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XD011fZy","properties":{"formattedCitation":"\\super 13\\nosupersub{}","plainCitation":"13","noteIndex":0},"citationItems":[{"id":8,"uris":["http://zotero.org/users/local/z2JM9qPp/items/9TEZGMGS"],"uri":["http://zotero.org/users/local/z2JM9qPp/items/9TEZGMGS"],"itemData":{"id":8,"type":"article-journal","abstract":"OBJECTIVES: The association of new-onset postoperative atrial fibrillation (POAF) and late death after coronary artery bypass grafting (CABG) has been confounded by the frequent concomitant serious complications that co-occur with POAF. We aimed to define the magnitude and time dependence of the effect of isolated POAF  on late survival after uncomplicated CABG to comprehensively account for comorbidity and perioperative confounding factors. METHODS: Nonsalvage CABG patients with no history of AF, no concomitant aortic or valvular surgery, and no perioperative complications other than POAF were studied (n=6305). Patients were  divided into AF (n=1211, 68 years old, 72% male) and no-AF (n=5094, 63 years old, 70% male) groups. Propensity matching was done using 55 patient variables, including coronary grafts, completeness of revascularization, and transfusion data. The AF effect was quantified using time-segmented hazard ratios by Cox regression analysis. RESULTS: Single (1-to-1), double (1-to-2), and triple (1-to-3) propensity matching of the AF and no-AF was achieved for 1196, 993, and  719 cases, respectively. The AF group showed significantly worse, yet time-varying, 0- to 18-year survival: 0 to 1 year, HR, 1.18 (95% confidence interval, 0.77-1.81); 1 to 6 years, HR, 1.37 (95% confidence interval, 1.12 to 1.67); and 6 to 17 years, HR, 1.25 (95% confidence interval, 1.05 to 1.49). CONCLUSIONS: Isolated POAF was associated with a time-varying increase in mortality after CABG. Given these findings and the high incidence of POAF, efforts to reduce POAF should be pursued to potentially improve resource usage, morbidity, and mortality.","container-title":"The Journal of thoracic and cardiovascular surgery","DOI":"10.1016/j.jtcvs.2014.05.020","ISSN":"1097-685X 0022-5223","issue":"5","journalAbbreviation":"J Thorac Cardiovasc Surg","language":"eng","note":"PMID: 24928262","page":"1860-1868.e2","title":"Increased late mortality after coronary artery bypass surgery complicated by isolated new-onset atrial fibrillation: a comprehensive propensity-matched analysis.","volume":"148","author":[{"family":"Al-Shaar","given":"Laila"},{"family":"Schwann","given":"Thomas A."},{"family":"Kabour","given":"Ameer"},{"family":"Habib","given":"Robert H."}],"issued":{"date-parts":[["2014",11]]}}}],"schema":"https://github.com/citation-style-language/schema/raw/master/csl-citation.json"} </w:instrText>
            </w:r>
            <w:r>
              <w:rPr>
                <w:rFonts w:eastAsia="Times New Roman"/>
                <w:color w:val="000000"/>
                <w:sz w:val="20"/>
                <w:szCs w:val="20"/>
              </w:rPr>
              <w:fldChar w:fldCharType="separate"/>
            </w:r>
            <w:r w:rsidRPr="007E0B5E">
              <w:rPr>
                <w:sz w:val="20"/>
                <w:szCs w:val="24"/>
                <w:vertAlign w:val="superscript"/>
              </w:rPr>
              <w:t>13</w:t>
            </w:r>
            <w:r>
              <w:rPr>
                <w:rFonts w:eastAsia="Times New Roman"/>
                <w:color w:val="000000"/>
                <w:sz w:val="20"/>
                <w:szCs w:val="20"/>
              </w:rPr>
              <w:fldChar w:fldCharType="end"/>
            </w:r>
          </w:p>
        </w:tc>
        <w:tc>
          <w:tcPr>
            <w:tcW w:w="144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8</w:t>
            </w:r>
          </w:p>
        </w:tc>
        <w:tc>
          <w:tcPr>
            <w:tcW w:w="725"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6305</w:t>
            </w:r>
          </w:p>
        </w:tc>
        <w:tc>
          <w:tcPr>
            <w:tcW w:w="900" w:type="dxa"/>
            <w:shd w:val="clear" w:color="auto" w:fill="auto"/>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211</w:t>
            </w:r>
          </w:p>
        </w:tc>
        <w:tc>
          <w:tcPr>
            <w:tcW w:w="135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AF/Afl requiring treatment</w:t>
            </w:r>
          </w:p>
        </w:tc>
        <w:tc>
          <w:tcPr>
            <w:tcW w:w="1170"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Persistent/</w:t>
            </w:r>
            <w:r>
              <w:rPr>
                <w:rFonts w:eastAsia="Times New Roman"/>
                <w:color w:val="000000"/>
                <w:sz w:val="20"/>
                <w:szCs w:val="20"/>
              </w:rPr>
              <w:t xml:space="preserve"> </w:t>
            </w:r>
            <w:r w:rsidRPr="00A22CBC">
              <w:rPr>
                <w:rFonts w:eastAsia="Times New Roman"/>
                <w:color w:val="000000"/>
                <w:sz w:val="20"/>
                <w:szCs w:val="20"/>
              </w:rPr>
              <w:t>recurrent POAF</w:t>
            </w:r>
          </w:p>
        </w:tc>
        <w:tc>
          <w:tcPr>
            <w:tcW w:w="676"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4</w:t>
            </w:r>
          </w:p>
        </w:tc>
        <w:tc>
          <w:tcPr>
            <w:tcW w:w="86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auto"/>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Mortality (2, 4, 8, 12, 16 yrs)</w:t>
            </w:r>
          </w:p>
        </w:tc>
      </w:tr>
      <w:tr w:rsidR="009F02F6" w:rsidRPr="00A22CBC" w:rsidTr="00741F9B">
        <w:trPr>
          <w:trHeight w:val="1200"/>
        </w:trPr>
        <w:tc>
          <w:tcPr>
            <w:tcW w:w="1075"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ahin, M  (2016)</w:t>
            </w:r>
            <w:r>
              <w:rPr>
                <w:rFonts w:eastAsia="Times New Roman"/>
                <w:color w:val="000000"/>
                <w:sz w:val="20"/>
                <w:szCs w:val="20"/>
              </w:rPr>
              <w:fldChar w:fldCharType="begin"/>
            </w:r>
            <w:r>
              <w:rPr>
                <w:rFonts w:eastAsia="Times New Roman"/>
                <w:color w:val="000000"/>
                <w:sz w:val="20"/>
                <w:szCs w:val="20"/>
              </w:rPr>
              <w:instrText xml:space="preserve"> ADDIN ZOTERO_ITEM CSL_CITATION {"citationID":"hbZ7dOqW","properties":{"formattedCitation":"\\super 28\\nosupersub{}","plainCitation":"28","noteIndex":0},"citationItems":[{"id":42,"uris":["http://zotero.org/users/local/z2JM9qPp/items/EN8VG74J"],"uri":["http://zotero.org/users/local/z2JM9qPp/items/EN8VG74J"],"itemData":{"id":42,"type":"article-journal","abstract":"Aim: In patients undergoing coronary artery bypass grafting (CABG), development of new-onset postoperative atrial fibrillation (POAF) is related with more postoperative complications. In this study we aim to detect and try to control the most common predictors of POAF among our patients who underwent solely CABG operation. Material and Method: We retrospectively examined retrospectively the data of all the patients (n=149) who had undergone CABG operation at our institution between 2008 and 2012. While evaluating the possible predisposing factors, we specifically investigated age, body mass index, diabetes mellitus, preoperative creatinine value, the number of postoperative erythrocyte suspension replacement, preoperative ejection fraction levels and the number of distal bypasses. Results: POAF occurred in 55 of 149 patients (36.9%). There was a significant correlation between advanced age and occurrence of POAF (p","container-title":"Journal of Clinical and Analytical Medicine","DOI":"10.4328/JCAM.3839","journalAbbreviation":"Journal of Clinical and Analytical Medicine","source":"ResearchGate","title":"Incidence and Predisposing Factors of Atrial Fibrillation After Coronary Artery Bypass Surgery","volume":"7","author":[{"family":"Sahin","given":"Mazlum"}],"issued":{"date-parts":[["2016",4,1]]}}}],"schema":"https://github.com/citation-style-language/schema/raw/master/csl-citation.json"} </w:instrText>
            </w:r>
            <w:r>
              <w:rPr>
                <w:rFonts w:eastAsia="Times New Roman"/>
                <w:color w:val="000000"/>
                <w:sz w:val="20"/>
                <w:szCs w:val="20"/>
              </w:rPr>
              <w:fldChar w:fldCharType="separate"/>
            </w:r>
            <w:r w:rsidRPr="003E004B">
              <w:rPr>
                <w:sz w:val="20"/>
                <w:szCs w:val="24"/>
                <w:vertAlign w:val="superscript"/>
              </w:rPr>
              <w:t>28</w:t>
            </w:r>
            <w:r>
              <w:rPr>
                <w:rFonts w:eastAsia="Times New Roman"/>
                <w:color w:val="000000"/>
                <w:sz w:val="20"/>
                <w:szCs w:val="20"/>
              </w:rPr>
              <w:fldChar w:fldCharType="end"/>
            </w:r>
            <w:r w:rsidRPr="00A22CBC">
              <w:rPr>
                <w:rFonts w:eastAsia="Times New Roman"/>
                <w:color w:val="000000"/>
                <w:sz w:val="20"/>
                <w:szCs w:val="20"/>
              </w:rPr>
              <w:t xml:space="preserve"> </w:t>
            </w:r>
          </w:p>
        </w:tc>
        <w:tc>
          <w:tcPr>
            <w:tcW w:w="144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Retrospective cohort</w:t>
            </w:r>
          </w:p>
        </w:tc>
        <w:tc>
          <w:tcPr>
            <w:tcW w:w="99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Single center</w:t>
            </w:r>
          </w:p>
        </w:tc>
        <w:tc>
          <w:tcPr>
            <w:tcW w:w="80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6</w:t>
            </w:r>
          </w:p>
        </w:tc>
        <w:tc>
          <w:tcPr>
            <w:tcW w:w="725"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149</w:t>
            </w:r>
          </w:p>
        </w:tc>
        <w:tc>
          <w:tcPr>
            <w:tcW w:w="900" w:type="dxa"/>
            <w:shd w:val="clear" w:color="auto" w:fill="D9E1F2"/>
            <w:hideMark/>
          </w:tcPr>
          <w:p w:rsidR="009F02F6" w:rsidRPr="00A22CBC" w:rsidRDefault="009F02F6" w:rsidP="00741F9B">
            <w:pPr>
              <w:spacing w:line="240" w:lineRule="auto"/>
              <w:jc w:val="right"/>
              <w:rPr>
                <w:rFonts w:eastAsia="Times New Roman"/>
                <w:color w:val="000000"/>
                <w:sz w:val="20"/>
                <w:szCs w:val="20"/>
              </w:rPr>
            </w:pPr>
            <w:r w:rsidRPr="00A22CBC">
              <w:rPr>
                <w:rFonts w:eastAsia="Times New Roman"/>
                <w:color w:val="000000"/>
                <w:sz w:val="20"/>
                <w:szCs w:val="20"/>
              </w:rPr>
              <w:t>55</w:t>
            </w:r>
          </w:p>
        </w:tc>
        <w:tc>
          <w:tcPr>
            <w:tcW w:w="135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170"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676"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0</w:t>
            </w:r>
          </w:p>
        </w:tc>
        <w:tc>
          <w:tcPr>
            <w:tcW w:w="86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NR</w:t>
            </w:r>
          </w:p>
        </w:tc>
        <w:tc>
          <w:tcPr>
            <w:tcW w:w="1034" w:type="dxa"/>
            <w:shd w:val="clear" w:color="auto" w:fill="D9E1F2"/>
            <w:hideMark/>
          </w:tcPr>
          <w:p w:rsidR="009F02F6" w:rsidRPr="00A22CBC" w:rsidRDefault="009F02F6" w:rsidP="00741F9B">
            <w:pPr>
              <w:spacing w:line="240" w:lineRule="auto"/>
              <w:rPr>
                <w:rFonts w:eastAsia="Times New Roman"/>
                <w:color w:val="000000"/>
                <w:sz w:val="20"/>
                <w:szCs w:val="20"/>
              </w:rPr>
            </w:pPr>
            <w:r w:rsidRPr="00A22CBC">
              <w:rPr>
                <w:rFonts w:eastAsia="Times New Roman"/>
                <w:color w:val="000000"/>
                <w:sz w:val="20"/>
                <w:szCs w:val="20"/>
              </w:rPr>
              <w:t>Hosp LOS, ICU LOS</w:t>
            </w:r>
          </w:p>
        </w:tc>
      </w:tr>
    </w:tbl>
    <w:p w:rsidR="009F02F6" w:rsidRDefault="009F02F6" w:rsidP="009F02F6">
      <w:pPr>
        <w:spacing w:line="276" w:lineRule="auto"/>
        <w:rPr>
          <w:b/>
          <w:bCs/>
        </w:rPr>
      </w:pPr>
    </w:p>
    <w:p w:rsidR="009F02F6" w:rsidRPr="00A22CBC" w:rsidRDefault="009F02F6" w:rsidP="009F02F6">
      <w:pPr>
        <w:spacing w:line="276" w:lineRule="auto"/>
      </w:pPr>
      <w:r w:rsidRPr="000561A4">
        <w:rPr>
          <w:rFonts w:eastAsia="Times New Roman"/>
          <w:color w:val="000000"/>
          <w:sz w:val="20"/>
          <w:szCs w:val="20"/>
          <w:vertAlign w:val="superscript"/>
        </w:rPr>
        <w:t>†</w:t>
      </w:r>
      <w:r w:rsidRPr="00A22CBC">
        <w:t>NR = not reported</w:t>
      </w:r>
    </w:p>
    <w:p w:rsidR="00015DCD" w:rsidRPr="009F02F6" w:rsidRDefault="00015DCD" w:rsidP="009F02F6"/>
    <w:sectPr w:rsidR="00015DCD" w:rsidRPr="009F02F6" w:rsidSect="00A22CBC">
      <w:footerReference w:type="default" r:id="rId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2E17" w:rsidRDefault="00775A42">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rsidR="00C82E17" w:rsidRDefault="00775A4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C37907"/>
    <w:multiLevelType w:val="multilevel"/>
    <w:tmpl w:val="F68C1770"/>
    <w:name w:val="Dash bullets2"/>
    <w:lvl w:ilvl="0">
      <w:start w:val="1"/>
      <w:numFmt w:val="bullet"/>
      <w:lvlText w:val="-"/>
      <w:lvlJc w:val="left"/>
      <w:pPr>
        <w:ind w:left="360" w:hanging="360"/>
      </w:pPr>
      <w:rPr>
        <w:rFonts w:ascii="Times New Roman" w:hAnsi="Times New Roman" w:cs="Times New Roman" w:hint="default"/>
      </w:rPr>
    </w:lvl>
    <w:lvl w:ilvl="1">
      <w:start w:val="1"/>
      <w:numFmt w:val="bullet"/>
      <w:lvlText w:val="-"/>
      <w:lvlJc w:val="left"/>
      <w:pPr>
        <w:ind w:left="720" w:hanging="360"/>
      </w:pPr>
      <w:rPr>
        <w:rFonts w:ascii="Times New Roman" w:hAnsi="Times New Roman" w:cs="Times New Roman" w:hint="default"/>
      </w:rPr>
    </w:lvl>
    <w:lvl w:ilvl="2">
      <w:start w:val="1"/>
      <w:numFmt w:val="bullet"/>
      <w:pStyle w:val="Outlinelevel1"/>
      <w:lvlText w:val="-"/>
      <w:lvlJc w:val="left"/>
      <w:pPr>
        <w:ind w:left="1080" w:hanging="360"/>
      </w:pPr>
      <w:rPr>
        <w:rFonts w:ascii="Times New Roman" w:hAnsi="Times New Roman" w:cs="Times New Roman" w:hint="default"/>
      </w:rPr>
    </w:lvl>
    <w:lvl w:ilvl="3">
      <w:start w:val="1"/>
      <w:numFmt w:val="bullet"/>
      <w:lvlText w:val="-"/>
      <w:lvlJc w:val="left"/>
      <w:pPr>
        <w:ind w:left="1440" w:hanging="360"/>
      </w:pPr>
      <w:rPr>
        <w:rFonts w:ascii="Times New Roman" w:hAnsi="Times New Roman" w:cs="Times New Roman"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2F6"/>
    <w:rsid w:val="00015DCD"/>
    <w:rsid w:val="0002404B"/>
    <w:rsid w:val="000C6E34"/>
    <w:rsid w:val="00775A42"/>
    <w:rsid w:val="007E4453"/>
    <w:rsid w:val="009F0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B5EEE"/>
  <w15:chartTrackingRefBased/>
  <w15:docId w15:val="{3607B524-E8DE-4D8A-A1E4-FF93359FE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2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utlinelevel1">
    <w:name w:val="Outline level 1"/>
    <w:next w:val="Normal"/>
    <w:qFormat/>
    <w:rsid w:val="0002404B"/>
    <w:pPr>
      <w:numPr>
        <w:ilvl w:val="2"/>
        <w:numId w:val="1"/>
      </w:numPr>
      <w:spacing w:before="240" w:line="240" w:lineRule="auto"/>
    </w:pPr>
    <w:rPr>
      <w:rFonts w:asciiTheme="majorHAnsi" w:eastAsiaTheme="majorEastAsia" w:hAnsiTheme="majorHAnsi" w:cstheme="majorBidi"/>
      <w:sz w:val="28"/>
      <w:szCs w:val="32"/>
    </w:rPr>
  </w:style>
  <w:style w:type="paragraph" w:styleId="Footer">
    <w:name w:val="footer"/>
    <w:basedOn w:val="Normal"/>
    <w:link w:val="FooterChar"/>
    <w:uiPriority w:val="99"/>
    <w:unhideWhenUsed/>
    <w:rsid w:val="009F02F6"/>
    <w:pPr>
      <w:tabs>
        <w:tab w:val="center" w:pos="4680"/>
        <w:tab w:val="right" w:pos="9360"/>
      </w:tabs>
      <w:spacing w:line="240" w:lineRule="auto"/>
    </w:pPr>
  </w:style>
  <w:style w:type="character" w:customStyle="1" w:styleId="FooterChar">
    <w:name w:val="Footer Char"/>
    <w:basedOn w:val="DefaultParagraphFont"/>
    <w:link w:val="Footer"/>
    <w:uiPriority w:val="99"/>
    <w:rsid w:val="009F02F6"/>
  </w:style>
  <w:style w:type="table" w:styleId="TableGrid">
    <w:name w:val="Table Grid"/>
    <w:basedOn w:val="TableNormal"/>
    <w:uiPriority w:val="59"/>
    <w:rsid w:val="009F02F6"/>
    <w:pPr>
      <w:spacing w:line="240"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858</Words>
  <Characters>50495</Characters>
  <Application>Microsoft Office Word</Application>
  <DocSecurity>0</DocSecurity>
  <Lines>420</Lines>
  <Paragraphs>118</Paragraphs>
  <ScaleCrop>false</ScaleCrop>
  <Company/>
  <LinksUpToDate>false</LinksUpToDate>
  <CharactersWithSpaces>5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dc:creator>
  <cp:keywords/>
  <dc:description/>
  <cp:lastModifiedBy>Matt</cp:lastModifiedBy>
  <cp:revision>2</cp:revision>
  <dcterms:created xsi:type="dcterms:W3CDTF">2020-03-29T11:59:00Z</dcterms:created>
  <dcterms:modified xsi:type="dcterms:W3CDTF">2020-03-29T12:02:00Z</dcterms:modified>
</cp:coreProperties>
</file>